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510D24" w14:textId="77777777" w:rsidR="004E159F" w:rsidRPr="00F860AD" w:rsidRDefault="004E159F" w:rsidP="004E159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86FA9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1. </w:t>
      </w:r>
      <w:r>
        <w:rPr>
          <w:rFonts w:ascii="Times New Roman" w:hAnsi="Times New Roman" w:cs="Times New Roman"/>
          <w:sz w:val="24"/>
          <w:szCs w:val="24"/>
          <w:lang w:val="en-US"/>
        </w:rPr>
        <w:t>Early neonatal</w:t>
      </w:r>
      <w:r w:rsidRPr="008C579D">
        <w:rPr>
          <w:rFonts w:ascii="Times New Roman" w:hAnsi="Times New Roman" w:cs="Times New Roman"/>
          <w:sz w:val="24"/>
          <w:szCs w:val="24"/>
          <w:lang w:val="en-US"/>
        </w:rPr>
        <w:t>, late neonatal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C579D">
        <w:rPr>
          <w:rFonts w:ascii="Times New Roman" w:hAnsi="Times New Roman" w:cs="Times New Roman"/>
          <w:sz w:val="24"/>
          <w:szCs w:val="24"/>
          <w:lang w:val="en-US"/>
        </w:rPr>
        <w:t xml:space="preserve"> and po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C579D">
        <w:rPr>
          <w:rFonts w:ascii="Times New Roman" w:hAnsi="Times New Roman" w:cs="Times New Roman"/>
          <w:sz w:val="24"/>
          <w:szCs w:val="24"/>
          <w:lang w:val="en-US"/>
        </w:rPr>
        <w:t>neonatal mortal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957C1">
        <w:rPr>
          <w:rFonts w:ascii="Times New Roman" w:hAnsi="Times New Roman" w:cs="Times New Roman"/>
          <w:sz w:val="24"/>
          <w:szCs w:val="24"/>
          <w:lang w:val="en"/>
        </w:rPr>
        <w:t>of live-born children</w:t>
      </w:r>
      <w:r w:rsidRPr="008C579D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Hlk126088837"/>
      <w:r w:rsidRPr="008C579D">
        <w:rPr>
          <w:rFonts w:ascii="Times New Roman" w:hAnsi="Times New Roman" w:cs="Times New Roman"/>
          <w:sz w:val="24"/>
          <w:szCs w:val="24"/>
          <w:lang w:val="en-US"/>
        </w:rPr>
        <w:t>Multivariable-adjusted logistic regression analyses were used (N=</w:t>
      </w:r>
      <w:r w:rsidRPr="00BD250A">
        <w:rPr>
          <w:rFonts w:ascii="Times New Roman" w:hAnsi="Times New Roman" w:cs="Times New Roman"/>
          <w:sz w:val="24"/>
          <w:szCs w:val="24"/>
          <w:lang w:val="en-US"/>
        </w:rPr>
        <w:t>1,465,350). T</w:t>
      </w:r>
      <w:r>
        <w:rPr>
          <w:rFonts w:ascii="Times New Roman" w:hAnsi="Times New Roman" w:cs="Times New Roman"/>
          <w:sz w:val="24"/>
          <w:szCs w:val="24"/>
          <w:lang w:val="en-US"/>
        </w:rPr>
        <w:t>he r</w:t>
      </w:r>
      <w:r w:rsidRPr="008C579D">
        <w:rPr>
          <w:rFonts w:ascii="Times New Roman" w:hAnsi="Times New Roman" w:cs="Times New Roman"/>
          <w:sz w:val="24"/>
          <w:szCs w:val="24"/>
          <w:lang w:val="en-US"/>
        </w:rPr>
        <w:t xml:space="preserve">esults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8C579D">
        <w:rPr>
          <w:rFonts w:ascii="Times New Roman" w:hAnsi="Times New Roman" w:cs="Times New Roman"/>
          <w:sz w:val="24"/>
          <w:szCs w:val="24"/>
          <w:lang w:val="en-US"/>
        </w:rPr>
        <w:t>re shown by number of deceased infants (n) and odds ratios (OR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C579D">
        <w:rPr>
          <w:rFonts w:ascii="Times New Roman" w:hAnsi="Times New Roman" w:cs="Times New Roman"/>
          <w:sz w:val="24"/>
          <w:szCs w:val="24"/>
          <w:lang w:val="en-US"/>
        </w:rPr>
        <w:t>) with 95% confidence intervals (CI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C579D">
        <w:rPr>
          <w:rFonts w:ascii="Times New Roman" w:hAnsi="Times New Roman" w:cs="Times New Roman"/>
          <w:sz w:val="24"/>
          <w:szCs w:val="24"/>
          <w:lang w:val="en-US"/>
        </w:rPr>
        <w:t>)</w:t>
      </w:r>
      <w:bookmarkEnd w:id="0"/>
      <w:r w:rsidRPr="008C579D">
        <w:rPr>
          <w:rFonts w:ascii="Times New Roman" w:hAnsi="Times New Roman" w:cs="Times New Roman"/>
          <w:sz w:val="24"/>
          <w:szCs w:val="24"/>
          <w:lang w:val="en-US"/>
        </w:rPr>
        <w:t xml:space="preserve">. Odds ratios with statistical significance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8C579D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C579D">
        <w:rPr>
          <w:rFonts w:ascii="Times New Roman" w:hAnsi="Times New Roman" w:cs="Times New Roman"/>
          <w:sz w:val="24"/>
          <w:szCs w:val="24"/>
          <w:lang w:val="en-US"/>
        </w:rPr>
        <w:t>&lt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C579D">
        <w:rPr>
          <w:rFonts w:ascii="Times New Roman" w:hAnsi="Times New Roman" w:cs="Times New Roman"/>
          <w:sz w:val="24"/>
          <w:szCs w:val="24"/>
          <w:lang w:val="en-US"/>
        </w:rPr>
        <w:t>0.001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C579D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8C579D">
        <w:rPr>
          <w:rFonts w:ascii="Times New Roman" w:hAnsi="Times New Roman" w:cs="Times New Roman"/>
          <w:sz w:val="24"/>
          <w:szCs w:val="24"/>
          <w:lang w:val="en-US"/>
        </w:rPr>
        <w:t xml:space="preserve">e shown in </w:t>
      </w:r>
      <w:r w:rsidRPr="00967A58">
        <w:rPr>
          <w:rFonts w:ascii="Times New Roman" w:hAnsi="Times New Roman" w:cs="Times New Roman"/>
          <w:sz w:val="24"/>
          <w:szCs w:val="24"/>
          <w:lang w:val="en-US"/>
        </w:rPr>
        <w:t>bold</w:t>
      </w:r>
      <w:r>
        <w:rPr>
          <w:rFonts w:ascii="Times New Roman" w:hAnsi="Times New Roman" w:cs="Times New Roman"/>
          <w:sz w:val="24"/>
          <w:szCs w:val="24"/>
          <w:lang w:val="en-US"/>
        </w:rPr>
        <w:t>face</w:t>
      </w:r>
      <w:r w:rsidRPr="008C579D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984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992"/>
        <w:gridCol w:w="680"/>
        <w:gridCol w:w="567"/>
        <w:gridCol w:w="1163"/>
        <w:gridCol w:w="475"/>
        <w:gridCol w:w="517"/>
        <w:gridCol w:w="1170"/>
        <w:gridCol w:w="673"/>
        <w:gridCol w:w="567"/>
        <w:gridCol w:w="1197"/>
      </w:tblGrid>
      <w:tr w:rsidR="004E159F" w:rsidRPr="00A03C12" w14:paraId="6BD5611F" w14:textId="77777777" w:rsidTr="007B43DA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1DAD9" w14:textId="77777777" w:rsidR="004E159F" w:rsidRPr="00F860AD" w:rsidRDefault="004E159F" w:rsidP="007B4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64E57638" w14:textId="77777777" w:rsidR="004E159F" w:rsidRPr="00F860AD" w:rsidRDefault="004E159F" w:rsidP="007B4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F535CF" w14:textId="77777777" w:rsidR="004E159F" w:rsidRPr="00A03C12" w:rsidRDefault="004E159F" w:rsidP="007B4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Early neonatal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 xml:space="preserve"> </w:t>
            </w:r>
            <w:r w:rsidRPr="00A03C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mortality</w:t>
            </w:r>
          </w:p>
          <w:p w14:paraId="471E3385" w14:textId="77777777" w:rsidR="004E159F" w:rsidRPr="00A03C12" w:rsidRDefault="004E159F" w:rsidP="007B4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(0-6 days)</w:t>
            </w:r>
          </w:p>
          <w:p w14:paraId="6CAB4FAD" w14:textId="77777777" w:rsidR="004E159F" w:rsidRPr="00A03C12" w:rsidRDefault="004E159F" w:rsidP="007B4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n=2,780 (0.2%) of N=1,465,350</w:t>
            </w:r>
          </w:p>
        </w:tc>
        <w:tc>
          <w:tcPr>
            <w:tcW w:w="21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1CA24D" w14:textId="77777777" w:rsidR="004E159F" w:rsidRPr="00A03C12" w:rsidRDefault="004E159F" w:rsidP="007B4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Late neonatal mortality</w:t>
            </w:r>
          </w:p>
          <w:p w14:paraId="7C8B2096" w14:textId="77777777" w:rsidR="004E159F" w:rsidRPr="00A03C12" w:rsidRDefault="004E159F" w:rsidP="007B4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(7-27 days)</w:t>
            </w:r>
          </w:p>
          <w:p w14:paraId="006E18AE" w14:textId="77777777" w:rsidR="004E159F" w:rsidRPr="00A03C12" w:rsidRDefault="004E159F" w:rsidP="007B4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n=686 (0.05%) of N=1,462,570</w:t>
            </w:r>
          </w:p>
        </w:tc>
        <w:tc>
          <w:tcPr>
            <w:tcW w:w="24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B56AE9" w14:textId="77777777" w:rsidR="004E159F" w:rsidRPr="00A03C12" w:rsidRDefault="004E159F" w:rsidP="007B4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Post neonatal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 xml:space="preserve"> </w:t>
            </w:r>
            <w:r w:rsidRPr="00A03C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mortality</w:t>
            </w:r>
          </w:p>
          <w:p w14:paraId="3CD319C1" w14:textId="77777777" w:rsidR="004E159F" w:rsidRPr="00A03C12" w:rsidRDefault="004E159F" w:rsidP="007B4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(28-365 days)</w:t>
            </w:r>
          </w:p>
          <w:p w14:paraId="098FCD6E" w14:textId="77777777" w:rsidR="004E159F" w:rsidRPr="00A03C12" w:rsidRDefault="004E159F" w:rsidP="007B4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n=1,427 (0.1%) of</w:t>
            </w:r>
          </w:p>
          <w:p w14:paraId="6CC8BBB1" w14:textId="77777777" w:rsidR="004E159F" w:rsidRPr="00A03C12" w:rsidRDefault="004E159F" w:rsidP="007B4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N = 1,461,884</w:t>
            </w:r>
          </w:p>
        </w:tc>
      </w:tr>
      <w:tr w:rsidR="004E159F" w:rsidRPr="00A03C12" w14:paraId="18794CB7" w14:textId="77777777" w:rsidTr="007B43DA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FBCAC9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D9F69D9" w14:textId="77777777" w:rsidR="004E159F" w:rsidRPr="00A03C12" w:rsidRDefault="004E159F" w:rsidP="007B4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AC61CF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30E99C" w14:textId="77777777" w:rsidR="004E159F" w:rsidRPr="001065F3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1065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OR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7EF458" w14:textId="77777777" w:rsidR="004E159F" w:rsidRPr="001065F3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1065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95% CI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709263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AC9F35" w14:textId="77777777" w:rsidR="004E159F" w:rsidRPr="005947D3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5947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O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64736A" w14:textId="77777777" w:rsidR="004E159F" w:rsidRPr="005947D3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5947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95% CI)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ACAE6E" w14:textId="77777777" w:rsidR="004E159F" w:rsidRPr="00B70241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B702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AC94CB" w14:textId="77777777" w:rsidR="004E159F" w:rsidRPr="00AC1357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C13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OR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D4F9A0" w14:textId="77777777" w:rsidR="004E159F" w:rsidRPr="00AC1357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C13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95% CI)</w:t>
            </w:r>
          </w:p>
        </w:tc>
      </w:tr>
      <w:tr w:rsidR="004E159F" w:rsidRPr="00A03C12" w14:paraId="35604593" w14:textId="77777777" w:rsidTr="007B43DA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0B6F1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Gestation week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F6E057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trike/>
                <w:sz w:val="20"/>
                <w:szCs w:val="20"/>
                <w:lang w:val="en-US"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94A90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trike/>
                <w:sz w:val="20"/>
                <w:szCs w:val="2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E5D43" w14:textId="77777777" w:rsidR="004E159F" w:rsidRPr="001065F3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trike/>
                <w:sz w:val="20"/>
                <w:szCs w:val="20"/>
                <w:lang w:val="en-US" w:eastAsia="fi-FI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CC35C" w14:textId="77777777" w:rsidR="004E159F" w:rsidRPr="001065F3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trike/>
                <w:sz w:val="20"/>
                <w:szCs w:val="20"/>
                <w:lang w:val="en-US" w:eastAsia="fi-FI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F692D" w14:textId="77777777" w:rsidR="004E159F" w:rsidRPr="00457EFC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trike/>
                <w:sz w:val="20"/>
                <w:szCs w:val="20"/>
                <w:lang w:val="en-US" w:eastAsia="fi-F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2CB7F" w14:textId="77777777" w:rsidR="004E159F" w:rsidRPr="005947D3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trike/>
                <w:sz w:val="20"/>
                <w:szCs w:val="20"/>
                <w:lang w:val="en-US" w:eastAsia="fi-F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5B369" w14:textId="77777777" w:rsidR="004E159F" w:rsidRPr="005947D3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trike/>
                <w:sz w:val="20"/>
                <w:szCs w:val="20"/>
                <w:lang w:val="en-US" w:eastAsia="fi-FI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088AD" w14:textId="77777777" w:rsidR="004E159F" w:rsidRPr="00B70241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trike/>
                <w:sz w:val="20"/>
                <w:szCs w:val="2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284444" w14:textId="77777777" w:rsidR="004E159F" w:rsidRPr="00AC1357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FC25D" w14:textId="77777777" w:rsidR="004E159F" w:rsidRPr="00AC1357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4E159F" w:rsidRPr="00A03C12" w14:paraId="407C65E1" w14:textId="77777777" w:rsidTr="007B43D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59DF6F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FT</w:t>
            </w: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37</w:t>
            </w: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fi-FI"/>
              </w:rPr>
              <w:t>+0</w:t>
            </w: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–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</w:t>
            </w: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fi-FI"/>
              </w:rPr>
              <w:t>+6</w:t>
            </w: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DD86A9" w14:textId="77777777" w:rsidR="004E159F" w:rsidRPr="00A03C12" w:rsidRDefault="004E159F" w:rsidP="007B43DA">
            <w:pPr>
              <w:spacing w:after="0" w:line="240" w:lineRule="auto"/>
              <w:ind w:left="-7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,379,2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883B300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7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76C3EA" w14:textId="77777777" w:rsidR="004E159F" w:rsidRPr="001065F3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1065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46DBB2" w14:textId="77777777" w:rsidR="004E159F" w:rsidRPr="001065F3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3B6726E3" w14:textId="77777777" w:rsidR="004E159F" w:rsidRPr="00457EFC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457E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31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4BA987" w14:textId="77777777" w:rsidR="004E159F" w:rsidRPr="005947D3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5947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B3A2CC" w14:textId="77777777" w:rsidR="004E159F" w:rsidRPr="005947D3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A791E3C" w14:textId="77777777" w:rsidR="004E159F" w:rsidRPr="00B70241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B702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,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89D17E" w14:textId="77777777" w:rsidR="004E159F" w:rsidRPr="00AC1357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C13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36A59D" w14:textId="77777777" w:rsidR="004E159F" w:rsidRPr="00AC1357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4E159F" w:rsidRPr="00A03C12" w14:paraId="26687610" w14:textId="77777777" w:rsidTr="007B43D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5D4DAA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VP (&lt;32</w:t>
            </w: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fi-FI"/>
              </w:rPr>
              <w:t>+0</w:t>
            </w: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79664C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2,1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1564F0D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,4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23463D" w14:textId="77777777" w:rsidR="004E159F" w:rsidRPr="001065F3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1065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37.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4A8BEB" w14:textId="77777777" w:rsidR="004E159F" w:rsidRPr="001065F3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1065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(32.2–42.9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79E6A20A" w14:textId="77777777" w:rsidR="004E159F" w:rsidRPr="00457EFC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457E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5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E35A83" w14:textId="77777777" w:rsidR="004E159F" w:rsidRPr="005947D3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5947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2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14173F" w14:textId="77777777" w:rsidR="004E159F" w:rsidRPr="005947D3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5947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(1.96–3.35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DCCCCEA" w14:textId="77777777" w:rsidR="004E159F" w:rsidRPr="00B70241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B702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DDFEC1" w14:textId="77777777" w:rsidR="004E159F" w:rsidRPr="00AC1357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C13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4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831279" w14:textId="77777777" w:rsidR="004E159F" w:rsidRPr="00AC1357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C13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1.14–1.84)</w:t>
            </w:r>
          </w:p>
        </w:tc>
      </w:tr>
      <w:tr w:rsidR="004E159F" w:rsidRPr="00A03C12" w14:paraId="36F12149" w14:textId="77777777" w:rsidTr="007B43D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860FF1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MP (32</w:t>
            </w: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fi-FI"/>
              </w:rPr>
              <w:t>+0</w:t>
            </w: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–33</w:t>
            </w: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fi-FI"/>
              </w:rPr>
              <w:t>+6</w:t>
            </w: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1E5903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1,0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1496E00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0DF2C2" w14:textId="77777777" w:rsidR="004E159F" w:rsidRPr="001065F3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1065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10.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26D785" w14:textId="77777777" w:rsidR="004E159F" w:rsidRPr="001065F3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1065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(9.0–13.3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7826B106" w14:textId="77777777" w:rsidR="004E159F" w:rsidRPr="00457EFC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457E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623DB8" w14:textId="77777777" w:rsidR="004E159F" w:rsidRPr="005947D3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5947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E6B680" w14:textId="77777777" w:rsidR="004E159F" w:rsidRPr="005947D3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5947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0.54</w:t>
            </w:r>
            <w:r w:rsidRPr="005947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5947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28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BF433AE" w14:textId="77777777" w:rsidR="004E159F" w:rsidRPr="00B70241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B702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6F5255" w14:textId="77777777" w:rsidR="004E159F" w:rsidRPr="00AC1357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C13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B66297" w14:textId="77777777" w:rsidR="004E159F" w:rsidRPr="00AC1357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C13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0.81</w:t>
            </w:r>
            <w:r w:rsidRPr="00AC13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AC13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47)</w:t>
            </w:r>
          </w:p>
        </w:tc>
      </w:tr>
      <w:tr w:rsidR="004E159F" w:rsidRPr="00A03C12" w14:paraId="1D8A62DB" w14:textId="77777777" w:rsidTr="007B43D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96ACAF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LP (34</w:t>
            </w: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fi-FI"/>
              </w:rPr>
              <w:t>+0</w:t>
            </w: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–36</w:t>
            </w: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fi-FI"/>
              </w:rPr>
              <w:t>+6</w:t>
            </w: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6B9422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62,8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01EBF08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3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937836" w14:textId="77777777" w:rsidR="004E159F" w:rsidRPr="001065F3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1065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5.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779573" w14:textId="77777777" w:rsidR="004E159F" w:rsidRPr="001065F3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1065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(5.1-6.9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10AD0A90" w14:textId="77777777" w:rsidR="004E159F" w:rsidRPr="00457EFC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457E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8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7AE91D" w14:textId="77777777" w:rsidR="004E159F" w:rsidRPr="005947D3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5947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4DDD38" w14:textId="77777777" w:rsidR="004E159F" w:rsidRPr="005947D3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5947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1.08</w:t>
            </w:r>
            <w:r w:rsidRPr="005947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5947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84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52C8575" w14:textId="77777777" w:rsidR="004E159F" w:rsidRPr="00B70241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B702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08CAB9" w14:textId="77777777" w:rsidR="004E159F" w:rsidRPr="00AC1357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AC13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1.4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55E04A" w14:textId="77777777" w:rsidR="004E159F" w:rsidRPr="00AC1357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AC13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(1.22–1.75)</w:t>
            </w:r>
          </w:p>
        </w:tc>
      </w:tr>
      <w:tr w:rsidR="004E159F" w:rsidRPr="00A03C12" w14:paraId="163CB5A8" w14:textId="77777777" w:rsidTr="007B43D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FF3BA8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MOTH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A07C8A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9D6922D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B28C3B" w14:textId="77777777" w:rsidR="004E159F" w:rsidRPr="001065F3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BAA301" w14:textId="77777777" w:rsidR="004E159F" w:rsidRPr="001065F3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6E0C22AB" w14:textId="77777777" w:rsidR="004E159F" w:rsidRPr="00457EFC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9AFAFF" w14:textId="77777777" w:rsidR="004E159F" w:rsidRPr="00D43725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9BF2A8" w14:textId="77777777" w:rsidR="004E159F" w:rsidRPr="00D43725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FB9180E" w14:textId="77777777" w:rsidR="004E159F" w:rsidRPr="00394FCD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DCC933" w14:textId="77777777" w:rsidR="004E159F" w:rsidRPr="00AC1357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1F6398" w14:textId="77777777" w:rsidR="004E159F" w:rsidRPr="00AC1357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4E159F" w:rsidRPr="00A03C12" w14:paraId="2A5BC506" w14:textId="77777777" w:rsidTr="007B43D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11B630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Age, years</w:t>
            </w: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#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872634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7D17FC5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1F6B2D" w14:textId="77777777" w:rsidR="004E159F" w:rsidRPr="00FD03B5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5F898B" w14:textId="77777777" w:rsidR="004E159F" w:rsidRPr="00FD03B5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6F2C7E6C" w14:textId="77777777" w:rsidR="004E159F" w:rsidRPr="00086FFB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FAE8C7" w14:textId="77777777" w:rsidR="004E159F" w:rsidRPr="00D43725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C0D15D" w14:textId="77777777" w:rsidR="004E159F" w:rsidRPr="00D43725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C2CCA08" w14:textId="77777777" w:rsidR="004E159F" w:rsidRPr="00394FCD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4F6874" w14:textId="77777777" w:rsidR="004E159F" w:rsidRPr="00AC1357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66F1ED" w14:textId="77777777" w:rsidR="004E159F" w:rsidRPr="00AC1357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4E159F" w:rsidRPr="00A03C12" w14:paraId="4EBA20FD" w14:textId="77777777" w:rsidTr="007B43D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A24C4D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0–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55E6A2" w14:textId="77777777" w:rsidR="004E159F" w:rsidRPr="00A03C12" w:rsidRDefault="004E159F" w:rsidP="007B43DA">
            <w:pPr>
              <w:spacing w:after="0" w:line="240" w:lineRule="auto"/>
              <w:ind w:left="-7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,398,7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87DCBB0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,5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FBFC12" w14:textId="77777777" w:rsidR="004E159F" w:rsidRPr="00FD03B5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FD03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023647" w14:textId="77777777" w:rsidR="004E159F" w:rsidRPr="00FD03B5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61E8FF75" w14:textId="77777777" w:rsidR="004E159F" w:rsidRPr="00086FFB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86F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63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9D1826" w14:textId="77777777" w:rsidR="004E159F" w:rsidRPr="00D43725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D437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B4522F" w14:textId="77777777" w:rsidR="004E159F" w:rsidRPr="00D43725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3C18986" w14:textId="77777777" w:rsidR="004E159F" w:rsidRPr="00394FCD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394F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,2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C5B937" w14:textId="77777777" w:rsidR="004E159F" w:rsidRPr="00AC1357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C13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5F3D29" w14:textId="77777777" w:rsidR="004E159F" w:rsidRPr="00AC1357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4E159F" w:rsidRPr="00A03C12" w14:paraId="08C1367D" w14:textId="77777777" w:rsidTr="007B43D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90749B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&lt;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D65153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36,0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5FAB006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3FABF8" w14:textId="77777777" w:rsidR="004E159F" w:rsidRPr="00FD03B5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FD03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3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B54879" w14:textId="77777777" w:rsidR="004E159F" w:rsidRPr="00FD03B5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FD03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1.07–1.73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4BAA1BB4" w14:textId="77777777" w:rsidR="004E159F" w:rsidRPr="00086FFB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86F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F5A8BF" w14:textId="77777777" w:rsidR="004E159F" w:rsidRPr="00D43725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D437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5797DC" w14:textId="77777777" w:rsidR="004E159F" w:rsidRPr="00D43725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D437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1.02</w:t>
            </w:r>
            <w:r w:rsidRPr="00D437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D437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.38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96978AF" w14:textId="77777777" w:rsidR="004E159F" w:rsidRPr="00394FCD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394F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47C066" w14:textId="77777777" w:rsidR="004E159F" w:rsidRPr="0064061F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6406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2.3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ACAEF7" w14:textId="77777777" w:rsidR="004E159F" w:rsidRPr="0064061F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6406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(1.88–3.02)</w:t>
            </w:r>
          </w:p>
        </w:tc>
      </w:tr>
      <w:tr w:rsidR="004E159F" w:rsidRPr="00A03C12" w14:paraId="0846A704" w14:textId="77777777" w:rsidTr="007B43D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541D84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&gt;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FD556C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30,5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1C315D5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29611F" w14:textId="77777777" w:rsidR="004E159F" w:rsidRPr="00FD03B5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FD03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4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7FCCCF" w14:textId="77777777" w:rsidR="004E159F" w:rsidRPr="00FD03B5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FD03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1.14–1.74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2BE1066E" w14:textId="77777777" w:rsidR="004E159F" w:rsidRPr="00086FFB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86F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C06CB8" w14:textId="77777777" w:rsidR="004E159F" w:rsidRPr="00D43725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D437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17C8FA" w14:textId="77777777" w:rsidR="004E159F" w:rsidRPr="00D43725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D437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0.67</w:t>
            </w:r>
            <w:r w:rsidRPr="00D437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D437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58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A85FBA8" w14:textId="77777777" w:rsidR="004E159F" w:rsidRPr="00394FCD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394FC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1437E5" w14:textId="77777777" w:rsidR="004E159F" w:rsidRPr="0064061F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6406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3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B11A31" w14:textId="77777777" w:rsidR="004E159F" w:rsidRPr="0064061F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6406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1.00</w:t>
            </w:r>
            <w:r w:rsidRPr="006406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6406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77)</w:t>
            </w:r>
          </w:p>
        </w:tc>
      </w:tr>
      <w:tr w:rsidR="004E159F" w:rsidRPr="00A03C12" w14:paraId="3C249E38" w14:textId="77777777" w:rsidTr="007B43DA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1F66F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Diabetes</w:t>
            </w: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D7B9B9" w14:textId="77777777" w:rsidR="004E159F" w:rsidRPr="00A03C12" w:rsidRDefault="004E159F" w:rsidP="007B43DA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3FCA6ED" w14:textId="77777777" w:rsidR="004E159F" w:rsidRPr="00A03C12" w:rsidRDefault="004E159F" w:rsidP="007B43DA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CBF32" w14:textId="77777777" w:rsidR="004E159F" w:rsidRPr="00FD03B5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FA69E" w14:textId="77777777" w:rsidR="004E159F" w:rsidRPr="00FD03B5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36880A36" w14:textId="77777777" w:rsidR="004E159F" w:rsidRPr="003D3F61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FC9B8D" w14:textId="77777777" w:rsidR="004E159F" w:rsidRPr="00D43725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E83335" w14:textId="77777777" w:rsidR="004E159F" w:rsidRPr="00D43725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B0160EE" w14:textId="77777777" w:rsidR="004E159F" w:rsidRPr="00E94AF4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F05AC9" w14:textId="77777777" w:rsidR="004E159F" w:rsidRPr="0064061F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7A013" w14:textId="77777777" w:rsidR="004E159F" w:rsidRPr="0064061F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4E159F" w:rsidRPr="00A03C12" w14:paraId="76940D18" w14:textId="77777777" w:rsidTr="007B43DA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68F5A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4654B3" w14:textId="77777777" w:rsidR="004E159F" w:rsidRPr="00A03C12" w:rsidRDefault="004E159F" w:rsidP="007B43DA">
            <w:pPr>
              <w:spacing w:after="0" w:line="240" w:lineRule="auto"/>
              <w:ind w:left="-7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,389,8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C2B2C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,6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11026" w14:textId="77777777" w:rsidR="004E159F" w:rsidRPr="00FD03B5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FD03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5617D" w14:textId="77777777" w:rsidR="004E159F" w:rsidRPr="00FD03B5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89D09A" w14:textId="77777777" w:rsidR="004E159F" w:rsidRPr="003D3F61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3D3F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65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475C4" w14:textId="77777777" w:rsidR="004E159F" w:rsidRPr="00D43725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D437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6C787" w14:textId="77777777" w:rsidR="004E159F" w:rsidRPr="00D43725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6517264" w14:textId="77777777" w:rsidR="004E159F" w:rsidRPr="00E94AF4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E94AF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,3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E32D5" w14:textId="77777777" w:rsidR="004E159F" w:rsidRPr="0064061F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64061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0DA50" w14:textId="77777777" w:rsidR="004E159F" w:rsidRPr="0064061F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4E159F" w:rsidRPr="00A03C12" w14:paraId="055732C3" w14:textId="77777777" w:rsidTr="007B43DA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C75059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623F47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75,5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222B36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074BD" w14:textId="77777777" w:rsidR="004E159F" w:rsidRPr="004458F8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  <w:r w:rsidRPr="004458F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i-FI"/>
              </w:rPr>
              <w:t>0.8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B2587" w14:textId="77777777" w:rsidR="004E159F" w:rsidRPr="004458F8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i-FI"/>
              </w:rPr>
            </w:pPr>
            <w:r w:rsidRPr="004458F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i-FI"/>
              </w:rPr>
              <w:t>(0.64–0.99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0B8A57" w14:textId="77777777" w:rsidR="004E159F" w:rsidRPr="003D3F61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3D3F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70931" w14:textId="77777777" w:rsidR="004E159F" w:rsidRPr="00D43725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D437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8719E" w14:textId="77777777" w:rsidR="004E159F" w:rsidRPr="00D43725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D437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0.53</w:t>
            </w:r>
            <w:r w:rsidRPr="00D437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D437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16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4EBABEB" w14:textId="77777777" w:rsidR="004E159F" w:rsidRPr="00E94AF4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E94AF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F110A" w14:textId="77777777" w:rsidR="004E159F" w:rsidRPr="00B24965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B249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9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D8F18" w14:textId="77777777" w:rsidR="004E159F" w:rsidRPr="00B24965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B249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0.72</w:t>
            </w:r>
            <w:r w:rsidRPr="00B249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B249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18)</w:t>
            </w:r>
          </w:p>
        </w:tc>
      </w:tr>
      <w:tr w:rsidR="004E159F" w:rsidRPr="00A03C12" w14:paraId="76D9665B" w14:textId="77777777" w:rsidTr="007B43DA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43084D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Smoking after I trime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A26B49" w14:textId="77777777" w:rsidR="004E159F" w:rsidRPr="00A03C12" w:rsidRDefault="004E159F" w:rsidP="007B43DA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4FA85FE" w14:textId="77777777" w:rsidR="004E159F" w:rsidRPr="00A03C12" w:rsidRDefault="004E159F" w:rsidP="007B43DA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F33D22" w14:textId="77777777" w:rsidR="004E159F" w:rsidRPr="004458F8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7D35B8" w14:textId="77777777" w:rsidR="004E159F" w:rsidRPr="004458F8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75828AC3" w14:textId="77777777" w:rsidR="004E159F" w:rsidRPr="00122C68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126083" w14:textId="77777777" w:rsidR="004E159F" w:rsidRPr="00D43725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0D5D3A" w14:textId="77777777" w:rsidR="004E159F" w:rsidRPr="00D43725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3BE5988" w14:textId="77777777" w:rsidR="004E159F" w:rsidRPr="00976E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D799F" w14:textId="77777777" w:rsidR="004E159F" w:rsidRPr="00B24965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F799D" w14:textId="77777777" w:rsidR="004E159F" w:rsidRPr="00B24965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4E159F" w:rsidRPr="00A03C12" w14:paraId="3EC35FEB" w14:textId="77777777" w:rsidTr="007B43DA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38A799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Nonsmok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8259D8" w14:textId="77777777" w:rsidR="004E159F" w:rsidRPr="00A03C12" w:rsidRDefault="004E159F" w:rsidP="007B43DA">
            <w:pPr>
              <w:spacing w:after="0" w:line="240" w:lineRule="auto"/>
              <w:ind w:left="-21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,210,7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D9554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,0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67388" w14:textId="77777777" w:rsidR="004E159F" w:rsidRPr="004458F8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4458F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B1533" w14:textId="77777777" w:rsidR="004E159F" w:rsidRPr="004458F8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4D493BD7" w14:textId="77777777" w:rsidR="004E159F" w:rsidRPr="00122C68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122C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54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979C1" w14:textId="77777777" w:rsidR="004E159F" w:rsidRPr="00D43725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D4372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0A200" w14:textId="77777777" w:rsidR="004E159F" w:rsidRPr="00D43725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F23BF62" w14:textId="77777777" w:rsidR="004E159F" w:rsidRPr="00976E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76E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,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1BCEF" w14:textId="77777777" w:rsidR="004E159F" w:rsidRPr="00B24965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B249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A0EB7" w14:textId="77777777" w:rsidR="004E159F" w:rsidRPr="00B24965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4E159F" w:rsidRPr="00A03C12" w14:paraId="0991545D" w14:textId="77777777" w:rsidTr="007B43DA">
        <w:trPr>
          <w:trHeight w:val="2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38140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Quit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C26E03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50,1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0322EF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00D5C" w14:textId="77777777" w:rsidR="004E159F" w:rsidRPr="004458F8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4458F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D3BE5" w14:textId="77777777" w:rsidR="004E159F" w:rsidRPr="004458F8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4458F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0.80–1.36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6C1F7FE1" w14:textId="77777777" w:rsidR="004E159F" w:rsidRPr="00122C68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122C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9C3B7" w14:textId="77777777" w:rsidR="004E159F" w:rsidRPr="00B06597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B065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560963" w14:textId="77777777" w:rsidR="004E159F" w:rsidRPr="00B06597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B065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0.53</w:t>
            </w:r>
            <w:r w:rsidRPr="00B065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B065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47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8B306DC" w14:textId="77777777" w:rsidR="004E159F" w:rsidRPr="00976E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76E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B1558" w14:textId="77777777" w:rsidR="004E159F" w:rsidRPr="00B24965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B249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3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E8857" w14:textId="77777777" w:rsidR="004E159F" w:rsidRPr="00B24965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B249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0.98</w:t>
            </w:r>
            <w:r w:rsidRPr="00B249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B249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78)</w:t>
            </w:r>
          </w:p>
        </w:tc>
      </w:tr>
      <w:tr w:rsidR="004E159F" w:rsidRPr="00A03C12" w14:paraId="036D3865" w14:textId="77777777" w:rsidTr="007B43DA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5E36B3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Smok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652C5E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69,7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640CF5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3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1E1AE" w14:textId="77777777" w:rsidR="004E159F" w:rsidRPr="004458F8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4458F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9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B9F69" w14:textId="77777777" w:rsidR="004E159F" w:rsidRPr="004458F8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4458F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0.80–1.03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692F58C2" w14:textId="77777777" w:rsidR="004E159F" w:rsidRPr="00122C68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122C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9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CED9B" w14:textId="77777777" w:rsidR="004E159F" w:rsidRPr="00B06597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B065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4390F" w14:textId="77777777" w:rsidR="004E159F" w:rsidRPr="00B06597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B065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0.75</w:t>
            </w:r>
            <w:r w:rsidRPr="00B065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B065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18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F6DE7E9" w14:textId="77777777" w:rsidR="004E159F" w:rsidRPr="00976E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76E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3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6D253" w14:textId="77777777" w:rsidR="004E159F" w:rsidRPr="00B24965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B249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1.8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F9D96" w14:textId="77777777" w:rsidR="004E159F" w:rsidRPr="00B24965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B249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(1.61–2.08)</w:t>
            </w:r>
          </w:p>
        </w:tc>
      </w:tr>
      <w:tr w:rsidR="004E159F" w:rsidRPr="00A03C12" w14:paraId="5FA14455" w14:textId="77777777" w:rsidTr="007B43DA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93750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Miss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6BA984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34,7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3024B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BF32D" w14:textId="77777777" w:rsidR="004E159F" w:rsidRPr="004458F8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4458F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1.8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CEFD1" w14:textId="77777777" w:rsidR="004E159F" w:rsidRPr="004458F8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4458F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(1.56–2.19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89297A" w14:textId="77777777" w:rsidR="004E159F" w:rsidRPr="00122C68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122C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3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8ED3D" w14:textId="77777777" w:rsidR="004E159F" w:rsidRPr="00B06597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B065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1EE51" w14:textId="77777777" w:rsidR="004E159F" w:rsidRPr="00B06597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B065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0.84</w:t>
            </w:r>
            <w:r w:rsidRPr="00B065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B065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79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A052E6" w14:textId="77777777" w:rsidR="004E159F" w:rsidRPr="00976E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76E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9013E" w14:textId="77777777" w:rsidR="004E159F" w:rsidRPr="00B24965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B249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19081" w14:textId="77777777" w:rsidR="004E159F" w:rsidRPr="00B24965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B249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0.76</w:t>
            </w:r>
            <w:r w:rsidRPr="00B249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B249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47)</w:t>
            </w:r>
          </w:p>
        </w:tc>
      </w:tr>
      <w:tr w:rsidR="004E159F" w:rsidRPr="00A03C12" w14:paraId="192ACAB2" w14:textId="77777777" w:rsidTr="007B43DA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C755CF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Primipa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33CA61" w14:textId="77777777" w:rsidR="004E159F" w:rsidRPr="00A03C12" w:rsidRDefault="004E159F" w:rsidP="007B43DA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7E7BF75" w14:textId="77777777" w:rsidR="004E159F" w:rsidRPr="00A03C12" w:rsidRDefault="004E159F" w:rsidP="007B43DA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8CBA3" w14:textId="77777777" w:rsidR="004E159F" w:rsidRPr="004458F8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9907C6" w14:textId="77777777" w:rsidR="004E159F" w:rsidRPr="004458F8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67CC35C8" w14:textId="77777777" w:rsidR="004E159F" w:rsidRPr="00DA7BB6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38276E" w14:textId="77777777" w:rsidR="004E159F" w:rsidRPr="00B06597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4D5E69" w14:textId="77777777" w:rsidR="004E159F" w:rsidRPr="00B06597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42BA582" w14:textId="77777777" w:rsidR="004E159F" w:rsidRPr="005566D7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792B04" w14:textId="77777777" w:rsidR="004E159F" w:rsidRPr="00B24965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41A88" w14:textId="77777777" w:rsidR="004E159F" w:rsidRPr="00B24965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4E159F" w:rsidRPr="00A03C12" w14:paraId="09D619D9" w14:textId="77777777" w:rsidTr="007B43DA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AEC8BC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57A55E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872,1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6FF584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,6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AB826" w14:textId="77777777" w:rsidR="004E159F" w:rsidRPr="004458F8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4458F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7528F" w14:textId="77777777" w:rsidR="004E159F" w:rsidRPr="004458F8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76572019" w14:textId="77777777" w:rsidR="004E159F" w:rsidRPr="00DA7BB6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DA7B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39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74B5B" w14:textId="77777777" w:rsidR="004E159F" w:rsidRPr="00B06597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B065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2A7AC" w14:textId="77777777" w:rsidR="004E159F" w:rsidRPr="00B06597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3371B25" w14:textId="77777777" w:rsidR="004E159F" w:rsidRPr="005566D7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5566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9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933FB" w14:textId="77777777" w:rsidR="004E159F" w:rsidRPr="00B24965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B249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C0058" w14:textId="77777777" w:rsidR="004E159F" w:rsidRPr="00B24965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4E159F" w:rsidRPr="00A03C12" w14:paraId="69F43A17" w14:textId="77777777" w:rsidTr="007B43DA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AA4031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6D9801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592,3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6D301C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,1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B8287" w14:textId="77777777" w:rsidR="004E159F" w:rsidRPr="004D58BD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4D58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0.6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B6582" w14:textId="77777777" w:rsidR="004E159F" w:rsidRPr="004D58BD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4D58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(0.60–0.71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7CE21EB7" w14:textId="77777777" w:rsidR="004E159F" w:rsidRPr="00DA7BB6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DA7B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9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C1414E" w14:textId="77777777" w:rsidR="004E159F" w:rsidRPr="00B06597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B065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0.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F2F353" w14:textId="77777777" w:rsidR="004E159F" w:rsidRPr="00B06597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B065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(0.58–0.81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46D9483" w14:textId="77777777" w:rsidR="004E159F" w:rsidRPr="005566D7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5566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5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74BDE" w14:textId="77777777" w:rsidR="004E159F" w:rsidRPr="00E27F31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E27F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0.6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65B29" w14:textId="77777777" w:rsidR="004E159F" w:rsidRPr="00E27F31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E27F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(0.53–0.67)</w:t>
            </w:r>
          </w:p>
        </w:tc>
      </w:tr>
      <w:tr w:rsidR="004E159F" w:rsidRPr="00A03C12" w14:paraId="03F11E9D" w14:textId="77777777" w:rsidTr="007B43DA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656A7B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B2E0A1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8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3604233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D883D4" w14:textId="77777777" w:rsidR="004E159F" w:rsidRPr="004D58BD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4D58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3.6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464C09" w14:textId="77777777" w:rsidR="004E159F" w:rsidRPr="004D58BD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4D58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(2.04–6.57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2ADFBDF4" w14:textId="77777777" w:rsidR="004E159F" w:rsidRPr="00DA7BB6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DA7B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86F475" w14:textId="77777777" w:rsidR="004E159F" w:rsidRPr="00B06597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B065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5D1CE6" w14:textId="77777777" w:rsidR="004E159F" w:rsidRPr="00B06597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72A68B7" w14:textId="77777777" w:rsidR="004E159F" w:rsidRPr="005566D7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5566D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00010E" w14:textId="77777777" w:rsidR="004E159F" w:rsidRPr="00E27F31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E27F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3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35685B" w14:textId="77777777" w:rsidR="004E159F" w:rsidRPr="00E27F31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E27F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0.32</w:t>
            </w:r>
            <w:r w:rsidRPr="00E27F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E27F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5.43)</w:t>
            </w:r>
          </w:p>
        </w:tc>
      </w:tr>
      <w:tr w:rsidR="004E159F" w:rsidRPr="00A03C12" w14:paraId="40AED194" w14:textId="77777777" w:rsidTr="007B43DA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301F50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Number of fetu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2E1554" w14:textId="77777777" w:rsidR="004E159F" w:rsidRPr="00A03C12" w:rsidRDefault="004E159F" w:rsidP="007B43DA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3F52C7A" w14:textId="77777777" w:rsidR="004E159F" w:rsidRPr="00A03C12" w:rsidRDefault="004E159F" w:rsidP="007B43DA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B832EA" w14:textId="77777777" w:rsidR="004E159F" w:rsidRPr="004D58BD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8618BE" w14:textId="77777777" w:rsidR="004E159F" w:rsidRPr="004D58BD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7B7013C7" w14:textId="77777777" w:rsidR="004E159F" w:rsidRPr="00605CC0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B3A292" w14:textId="77777777" w:rsidR="004E159F" w:rsidRPr="00B06597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707676" w14:textId="77777777" w:rsidR="004E159F" w:rsidRPr="00B06597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07D41EB" w14:textId="77777777" w:rsidR="004E159F" w:rsidRPr="0083146E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569EEE" w14:textId="77777777" w:rsidR="004E159F" w:rsidRPr="00E27F31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BB9AD" w14:textId="77777777" w:rsidR="004E159F" w:rsidRPr="00E27F31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4E159F" w:rsidRPr="00A03C12" w14:paraId="5D94AC80" w14:textId="77777777" w:rsidTr="007B43DA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AF7A9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EBD2BA" w14:textId="77777777" w:rsidR="004E159F" w:rsidRPr="00A03C12" w:rsidRDefault="004E159F" w:rsidP="007B43DA">
            <w:pPr>
              <w:spacing w:after="0" w:line="240" w:lineRule="auto"/>
              <w:ind w:left="-7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,420,4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001C95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2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57971" w14:textId="77777777" w:rsidR="004E159F" w:rsidRPr="004D58BD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4D58B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09A72" w14:textId="77777777" w:rsidR="004E159F" w:rsidRPr="004D58BD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22D202AC" w14:textId="77777777" w:rsidR="004E159F" w:rsidRPr="00605CC0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605C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57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D529A" w14:textId="77777777" w:rsidR="004E159F" w:rsidRPr="00B06597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B065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6E126" w14:textId="77777777" w:rsidR="004E159F" w:rsidRPr="00B06597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FC82460" w14:textId="77777777" w:rsidR="004E159F" w:rsidRPr="0083146E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8314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,3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87234" w14:textId="77777777" w:rsidR="004E159F" w:rsidRPr="00E27F31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E27F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2347E" w14:textId="77777777" w:rsidR="004E159F" w:rsidRPr="00E27F31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4E159F" w:rsidRPr="00A03C12" w14:paraId="6E267CAE" w14:textId="77777777" w:rsidTr="007B43DA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A8577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CEED56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43,7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73E48A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4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37C57" w14:textId="77777777" w:rsidR="004E159F" w:rsidRPr="00A5213E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521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5F943" w14:textId="77777777" w:rsidR="004E159F" w:rsidRPr="00A5213E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521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0.94–1.19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4B884925" w14:textId="77777777" w:rsidR="004E159F" w:rsidRPr="00605CC0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605C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0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6AE70F" w14:textId="77777777" w:rsidR="004E159F" w:rsidRPr="00007159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071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2F0364" w14:textId="77777777" w:rsidR="004E159F" w:rsidRPr="00007159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071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0.93</w:t>
            </w:r>
            <w:r w:rsidRPr="000071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0071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46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CA1DE1B" w14:textId="77777777" w:rsidR="004E159F" w:rsidRPr="0083146E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8314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2964A" w14:textId="77777777" w:rsidR="004E159F" w:rsidRPr="00E27F31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E27F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7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C5E9D" w14:textId="77777777" w:rsidR="004E159F" w:rsidRPr="00E27F31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E27F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0.55–0.87)</w:t>
            </w:r>
          </w:p>
        </w:tc>
      </w:tr>
      <w:tr w:rsidR="004E159F" w:rsidRPr="00A03C12" w14:paraId="2F805681" w14:textId="77777777" w:rsidTr="007B43DA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A22A2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≥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5F91C5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,1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680225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6F52C" w14:textId="77777777" w:rsidR="004E159F" w:rsidRPr="00A5213E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521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4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86783" w14:textId="77777777" w:rsidR="004E159F" w:rsidRPr="00A5213E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521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0.99–2.16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77C7DC3C" w14:textId="77777777" w:rsidR="004E159F" w:rsidRPr="00605CC0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605CC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58ED39" w14:textId="77777777" w:rsidR="004E159F" w:rsidRPr="00007159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071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916E42" w14:textId="77777777" w:rsidR="004E159F" w:rsidRPr="00007159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071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0.23</w:t>
            </w:r>
            <w:r w:rsidRPr="000071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0071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71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D3FCFEA" w14:textId="77777777" w:rsidR="004E159F" w:rsidRPr="0083146E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8314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81A41" w14:textId="77777777" w:rsidR="004E159F" w:rsidRPr="00E27F31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E27F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5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3E5B7" w14:textId="77777777" w:rsidR="004E159F" w:rsidRPr="00E27F31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E27F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0.20</w:t>
            </w:r>
            <w:r w:rsidRPr="00E27F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E27F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45)</w:t>
            </w:r>
          </w:p>
        </w:tc>
      </w:tr>
      <w:tr w:rsidR="004E159F" w:rsidRPr="00A03C12" w14:paraId="5A4F0C6C" w14:textId="77777777" w:rsidTr="007B43DA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34F1A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Antenatal steroi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7E9A25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CEC6764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473B2D" w14:textId="77777777" w:rsidR="004E159F" w:rsidRPr="00A5213E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B5EAA4" w14:textId="77777777" w:rsidR="004E159F" w:rsidRPr="00A5213E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4CF75F62" w14:textId="77777777" w:rsidR="004E159F" w:rsidRPr="00436E3C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130938" w14:textId="77777777" w:rsidR="004E159F" w:rsidRPr="00007159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558248" w14:textId="77777777" w:rsidR="004E159F" w:rsidRPr="00007159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D73F54C" w14:textId="77777777" w:rsidR="004E159F" w:rsidRPr="0083146E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96493D" w14:textId="77777777" w:rsidR="004E159F" w:rsidRPr="00E27F31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8480D4" w14:textId="77777777" w:rsidR="004E159F" w:rsidRPr="00E27F31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4E159F" w:rsidRPr="00A03C12" w14:paraId="3B387FDA" w14:textId="77777777" w:rsidTr="007B43DA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C690C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76B4B7" w14:textId="77777777" w:rsidR="004E159F" w:rsidRPr="00A03C12" w:rsidRDefault="004E159F" w:rsidP="007B43DA">
            <w:pPr>
              <w:spacing w:after="0" w:line="240" w:lineRule="auto"/>
              <w:ind w:left="-7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,446,2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0FFDBFF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,4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A7A7DF" w14:textId="77777777" w:rsidR="004E159F" w:rsidRPr="00F45BBC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F45B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DFCE96" w14:textId="77777777" w:rsidR="004E159F" w:rsidRPr="00F45BBC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69050949" w14:textId="77777777" w:rsidR="004E159F" w:rsidRPr="00436E3C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436E3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58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422996" w14:textId="77777777" w:rsidR="004E159F" w:rsidRPr="00007159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071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4220D4" w14:textId="77777777" w:rsidR="004E159F" w:rsidRPr="00007159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DF24DD8" w14:textId="77777777" w:rsidR="004E159F" w:rsidRPr="0083146E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8314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,3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A11AD4" w14:textId="77777777" w:rsidR="004E159F" w:rsidRPr="00E27F31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E27F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8F1C2C" w14:textId="77777777" w:rsidR="004E159F" w:rsidRPr="00E27F31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4E159F" w:rsidRPr="00A03C12" w14:paraId="0B212FB0" w14:textId="77777777" w:rsidTr="007B43DA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DAD0F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34CA47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9,1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B40D79F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3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9C94DD" w14:textId="77777777" w:rsidR="004E159F" w:rsidRPr="00F45BBC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F45B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0.6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07B6EA" w14:textId="77777777" w:rsidR="004E159F" w:rsidRPr="00F45BBC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F45B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(0.56–0.78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6601223F" w14:textId="77777777" w:rsidR="004E159F" w:rsidRPr="00436E3C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436E3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9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8BB2D0" w14:textId="77777777" w:rsidR="004E159F" w:rsidRPr="00007159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071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57ACEF" w14:textId="77777777" w:rsidR="004E159F" w:rsidRPr="00007159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071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1.08</w:t>
            </w:r>
            <w:r w:rsidRPr="000071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0071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91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491F85B" w14:textId="77777777" w:rsidR="004E159F" w:rsidRPr="0083146E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8314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F1A959" w14:textId="77777777" w:rsidR="004E159F" w:rsidRPr="00917EA6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17E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4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FAC9EC" w14:textId="77777777" w:rsidR="004E159F" w:rsidRPr="00917EA6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17E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1.16</w:t>
            </w:r>
            <w:r w:rsidRPr="00917E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917E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89)</w:t>
            </w:r>
          </w:p>
        </w:tc>
      </w:tr>
      <w:tr w:rsidR="004E159F" w:rsidRPr="00A03C12" w14:paraId="309B8ADC" w14:textId="77777777" w:rsidTr="007B43DA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2F3B52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Place of birth</w:t>
            </w: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#</w:t>
            </w:r>
            <w:r w:rsidRPr="00A03C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037E1A" w14:textId="77777777" w:rsidR="004E159F" w:rsidRPr="00A03C12" w:rsidRDefault="004E159F" w:rsidP="007B43DA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F095F99" w14:textId="77777777" w:rsidR="004E159F" w:rsidRPr="00A03C12" w:rsidRDefault="004E159F" w:rsidP="007B43DA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A5343E" w14:textId="77777777" w:rsidR="004E159F" w:rsidRPr="00F45BBC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D2092F" w14:textId="77777777" w:rsidR="004E159F" w:rsidRPr="00F45BBC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2DB74809" w14:textId="77777777" w:rsidR="004E159F" w:rsidRPr="00436E3C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5353C3" w14:textId="77777777" w:rsidR="004E159F" w:rsidRPr="00007159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C15F84" w14:textId="77777777" w:rsidR="004E159F" w:rsidRPr="00007159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37A3892" w14:textId="77777777" w:rsidR="004E159F" w:rsidRPr="0083146E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92F5A" w14:textId="77777777" w:rsidR="004E159F" w:rsidRPr="00917EA6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A6257" w14:textId="77777777" w:rsidR="004E159F" w:rsidRPr="00917EA6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4E159F" w:rsidRPr="00A03C12" w14:paraId="5A481FF3" w14:textId="77777777" w:rsidTr="007B43DA">
        <w:trPr>
          <w:trHeight w:val="25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AD8EF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University hospi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D13FD0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487,4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89D31F" w14:textId="77777777" w:rsidR="004E159F" w:rsidRPr="00A03C12" w:rsidRDefault="004E159F" w:rsidP="007B43DA">
            <w:pPr>
              <w:pStyle w:val="Eivli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1,7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52DD2" w14:textId="77777777" w:rsidR="004E159F" w:rsidRPr="00F45BBC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F45B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B97CB" w14:textId="77777777" w:rsidR="004E159F" w:rsidRPr="00F45BBC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54AB4406" w14:textId="77777777" w:rsidR="004E159F" w:rsidRPr="00436E3C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436E3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41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D8EFE" w14:textId="77777777" w:rsidR="004E159F" w:rsidRPr="00007159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071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386EF" w14:textId="77777777" w:rsidR="004E159F" w:rsidRPr="00007159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A9C3E71" w14:textId="77777777" w:rsidR="004E159F" w:rsidRPr="0083146E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8314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6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430B2" w14:textId="77777777" w:rsidR="004E159F" w:rsidRPr="00917EA6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17E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CE69E" w14:textId="77777777" w:rsidR="004E159F" w:rsidRPr="00917EA6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4E159F" w:rsidRPr="00A03C12" w14:paraId="0F42A2F3" w14:textId="77777777" w:rsidTr="007B43DA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FEA47E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Central hospi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F928E1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679,9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A1EE91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8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A1EAD" w14:textId="77777777" w:rsidR="004E159F" w:rsidRPr="0041500E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4150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8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778D6" w14:textId="77777777" w:rsidR="004E159F" w:rsidRPr="0041500E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4150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0.80–0.98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0433871B" w14:textId="77777777" w:rsidR="004E159F" w:rsidRPr="00436E3C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436E3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9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D2D6B9" w14:textId="77777777" w:rsidR="004E159F" w:rsidRPr="00007159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i-FI"/>
              </w:rPr>
            </w:pPr>
            <w:r w:rsidRPr="0000715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i-FI"/>
              </w:rPr>
              <w:t>0.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44EB8" w14:textId="77777777" w:rsidR="004E159F" w:rsidRPr="00007159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i-FI"/>
              </w:rPr>
            </w:pPr>
            <w:r w:rsidRPr="0000715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i-FI"/>
              </w:rPr>
              <w:t>(0.59–0.87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4CCEF0B" w14:textId="77777777" w:rsidR="004E159F" w:rsidRPr="0083146E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8314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5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B38C3" w14:textId="77777777" w:rsidR="004E159F" w:rsidRPr="00917EA6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i-FI"/>
              </w:rPr>
            </w:pPr>
            <w:r w:rsidRPr="00917EA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i-FI"/>
              </w:rPr>
              <w:t>0.7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D5A6C" w14:textId="77777777" w:rsidR="004E159F" w:rsidRPr="00917EA6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i-FI"/>
              </w:rPr>
            </w:pPr>
            <w:r w:rsidRPr="00917EA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i-FI"/>
              </w:rPr>
              <w:t>(0.70–0.90)</w:t>
            </w:r>
          </w:p>
        </w:tc>
      </w:tr>
      <w:tr w:rsidR="004E159F" w:rsidRPr="00A03C12" w14:paraId="0278BECB" w14:textId="77777777" w:rsidTr="007B43D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720339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Oth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F244FF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97,8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4DD9AE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4C964" w14:textId="77777777" w:rsidR="004E159F" w:rsidRPr="0041500E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4150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9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EF1B8" w14:textId="77777777" w:rsidR="004E159F" w:rsidRPr="0041500E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4150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0.80–1.11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661C0B5D" w14:textId="77777777" w:rsidR="004E159F" w:rsidRPr="00436E3C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436E3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7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ECE1B9" w14:textId="77777777" w:rsidR="004E159F" w:rsidRPr="00007159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071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9C687A" w14:textId="77777777" w:rsidR="004E159F" w:rsidRPr="00007159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071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0.86</w:t>
            </w:r>
            <w:r w:rsidRPr="000071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0071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54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960C3DF" w14:textId="77777777" w:rsidR="004E159F" w:rsidRPr="0083146E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83146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71AA7" w14:textId="77777777" w:rsidR="004E159F" w:rsidRPr="00917EA6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17E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9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64DEF" w14:textId="77777777" w:rsidR="004E159F" w:rsidRPr="00917EA6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17E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0.76</w:t>
            </w:r>
            <w:r w:rsidRPr="00917E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917E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7)</w:t>
            </w:r>
          </w:p>
        </w:tc>
      </w:tr>
      <w:tr w:rsidR="004E159F" w:rsidRPr="00A03C12" w14:paraId="605CD7A1" w14:textId="77777777" w:rsidTr="007B43DA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3C139C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Mode of delive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C94BC6" w14:textId="77777777" w:rsidR="004E159F" w:rsidRPr="00A03C12" w:rsidRDefault="004E159F" w:rsidP="007B43DA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96CBE54" w14:textId="77777777" w:rsidR="004E159F" w:rsidRPr="00A03C12" w:rsidRDefault="004E159F" w:rsidP="007B43DA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CE565C" w14:textId="77777777" w:rsidR="004E159F" w:rsidRPr="0041500E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D3E9F4" w14:textId="77777777" w:rsidR="004E159F" w:rsidRPr="0041500E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6DC30A02" w14:textId="77777777" w:rsidR="004E159F" w:rsidRPr="00D133FC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63DCCB" w14:textId="77777777" w:rsidR="004E159F" w:rsidRPr="00007159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1A5182" w14:textId="77777777" w:rsidR="004E159F" w:rsidRPr="00007159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4B5A225" w14:textId="77777777" w:rsidR="004E159F" w:rsidRPr="009B3EAA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A4EF0" w14:textId="77777777" w:rsidR="004E159F" w:rsidRPr="00917EA6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343CD" w14:textId="77777777" w:rsidR="004E159F" w:rsidRPr="00917EA6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4E159F" w:rsidRPr="00A03C12" w14:paraId="211CE164" w14:textId="77777777" w:rsidTr="007B43DA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C91241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Vagi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CE2E7E" w14:textId="77777777" w:rsidR="004E159F" w:rsidRPr="00A03C12" w:rsidRDefault="004E159F" w:rsidP="007B43DA">
            <w:pPr>
              <w:spacing w:after="0" w:line="240" w:lineRule="auto"/>
              <w:ind w:left="-7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,223,2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DA5A4F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,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76DED" w14:textId="77777777" w:rsidR="004E159F" w:rsidRPr="0041500E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4150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10625" w14:textId="77777777" w:rsidR="004E159F" w:rsidRPr="0041500E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11E5AC9C" w14:textId="77777777" w:rsidR="004E159F" w:rsidRPr="00D133FC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D133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36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B9731" w14:textId="77777777" w:rsidR="004E159F" w:rsidRPr="00007159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071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40752" w14:textId="77777777" w:rsidR="004E159F" w:rsidRPr="00007159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819AA6F" w14:textId="77777777" w:rsidR="004E159F" w:rsidRPr="009B3EAA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B3E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9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C2F67" w14:textId="77777777" w:rsidR="004E159F" w:rsidRPr="00917EA6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17E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35C69" w14:textId="77777777" w:rsidR="004E159F" w:rsidRPr="00917EA6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4E159F" w:rsidRPr="00A03C12" w14:paraId="1CF6B69F" w14:textId="77777777" w:rsidTr="007B43DA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F8A79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Elective cesarean delive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70394B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10,8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2DD77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71BA8" w14:textId="77777777" w:rsidR="004E159F" w:rsidRPr="0041500E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4150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8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CFEED" w14:textId="77777777" w:rsidR="004E159F" w:rsidRPr="0041500E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4150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0.69–0.95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338CD6E4" w14:textId="77777777" w:rsidR="004E159F" w:rsidRPr="00D133FC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D133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8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1CA7FE" w14:textId="77777777" w:rsidR="004E159F" w:rsidRPr="00AB15FB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B15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599D6" w14:textId="77777777" w:rsidR="004E159F" w:rsidRPr="00AB15FB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B15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0.93</w:t>
            </w:r>
            <w:r w:rsidRPr="00AB15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AB15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53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7CB630F" w14:textId="77777777" w:rsidR="004E159F" w:rsidRPr="009B3EAA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B3E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418C1" w14:textId="77777777" w:rsidR="004E159F" w:rsidRPr="00917EA6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17E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689F2" w14:textId="77777777" w:rsidR="004E159F" w:rsidRPr="00917EA6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17E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0.91</w:t>
            </w:r>
            <w:r w:rsidRPr="00917E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917E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32)</w:t>
            </w:r>
          </w:p>
        </w:tc>
      </w:tr>
      <w:tr w:rsidR="004E159F" w:rsidRPr="00A03C12" w14:paraId="1DE7A694" w14:textId="77777777" w:rsidTr="007B43DA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C8C3F5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lastRenderedPageBreak/>
              <w:t>Nonelective caesarean delive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1271D0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30,4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2A4E9F1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9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AF90ED" w14:textId="77777777" w:rsidR="004E159F" w:rsidRPr="0041500E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4150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0.7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57ADCA" w14:textId="77777777" w:rsidR="004E159F" w:rsidRPr="0041500E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4150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(0.64-0.78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03B2E21F" w14:textId="77777777" w:rsidR="004E159F" w:rsidRPr="00D133FC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D133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3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997A89" w14:textId="77777777" w:rsidR="004E159F" w:rsidRPr="00AB15FB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B15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FE80E2" w14:textId="77777777" w:rsidR="004E159F" w:rsidRPr="00AB15FB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B15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0.79-1.15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0A330E6" w14:textId="77777777" w:rsidR="004E159F" w:rsidRPr="009B3EAA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B3E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3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97C1E1" w14:textId="77777777" w:rsidR="004E159F" w:rsidRPr="00917EA6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17E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F5C085" w14:textId="77777777" w:rsidR="004E159F" w:rsidRPr="00917EA6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17E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0.87-1.17)</w:t>
            </w:r>
          </w:p>
        </w:tc>
      </w:tr>
      <w:tr w:rsidR="004E159F" w:rsidRPr="00A03C12" w14:paraId="03BBC7E5" w14:textId="77777777" w:rsidTr="007B43DA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E43C5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Miss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AACBC4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8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7C099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46F60" w14:textId="77777777" w:rsidR="004E159F" w:rsidRPr="0041500E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4150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.5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16C6D" w14:textId="77777777" w:rsidR="004E159F" w:rsidRPr="0041500E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4150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1.35–4.72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994E10" w14:textId="77777777" w:rsidR="004E159F" w:rsidRPr="00D133FC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D133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54AC0F" w14:textId="77777777" w:rsidR="004E159F" w:rsidRPr="00AB15FB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B15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972AC" w14:textId="77777777" w:rsidR="004E159F" w:rsidRPr="00AB15FB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B15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0.59</w:t>
            </w:r>
            <w:r w:rsidRPr="00AB15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AB15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1.2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91054F" w14:textId="77777777" w:rsidR="004E159F" w:rsidRPr="009B3EAA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B3E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557FD" w14:textId="77777777" w:rsidR="004E159F" w:rsidRPr="00917EA6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17E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D7484" w14:textId="77777777" w:rsidR="004E159F" w:rsidRPr="00917EA6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4E159F" w:rsidRPr="00A03C12" w14:paraId="36F24BC1" w14:textId="77777777" w:rsidTr="007B43DA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04ACC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University Hospital District</w:t>
            </w:r>
            <w:r w:rsidRPr="00860A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#</w:t>
            </w:r>
            <w:r w:rsidRPr="00A03C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724D32" w14:textId="77777777" w:rsidR="004E159F" w:rsidRPr="00A03C12" w:rsidRDefault="004E159F" w:rsidP="007B43DA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08763F" w14:textId="77777777" w:rsidR="004E159F" w:rsidRPr="00A03C12" w:rsidRDefault="004E159F" w:rsidP="007B43DA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AD04C3" w14:textId="77777777" w:rsidR="004E159F" w:rsidRPr="0041500E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9C7753" w14:textId="77777777" w:rsidR="004E159F" w:rsidRPr="0041500E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9A6467" w14:textId="77777777" w:rsidR="004E159F" w:rsidRPr="00EE5939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0A6E34" w14:textId="77777777" w:rsidR="004E159F" w:rsidRPr="00AB15FB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328FDD" w14:textId="77777777" w:rsidR="004E159F" w:rsidRPr="00AB15FB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C5FC5B" w14:textId="77777777" w:rsidR="004E159F" w:rsidRPr="0024074B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F1EA0" w14:textId="77777777" w:rsidR="004E159F" w:rsidRPr="00917EA6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6CBB9" w14:textId="77777777" w:rsidR="004E159F" w:rsidRPr="00917EA6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4E159F" w:rsidRPr="00A03C12" w14:paraId="54E4533F" w14:textId="77777777" w:rsidTr="007B43DA">
        <w:trPr>
          <w:trHeight w:val="22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0F2E6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A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83157B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506,0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DBE4CD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9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57380" w14:textId="77777777" w:rsidR="004E159F" w:rsidRPr="0041500E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4150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CC5F9" w14:textId="77777777" w:rsidR="004E159F" w:rsidRPr="0041500E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3993BE72" w14:textId="77777777" w:rsidR="004E159F" w:rsidRPr="00EE5939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EE59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3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DDED9" w14:textId="77777777" w:rsidR="004E159F" w:rsidRPr="00AB15FB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B15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B16F3" w14:textId="77777777" w:rsidR="004E159F" w:rsidRPr="00AB15FB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A8C6CAD" w14:textId="77777777" w:rsidR="004E159F" w:rsidRPr="0024074B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24074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5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20130" w14:textId="77777777" w:rsidR="004E159F" w:rsidRPr="00917EA6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17EA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46E33" w14:textId="77777777" w:rsidR="004E159F" w:rsidRPr="00917EA6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4E159F" w:rsidRPr="00A03C12" w14:paraId="043352B8" w14:textId="77777777" w:rsidTr="007B43DA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A84FB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B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AC7D01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88,1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4477D1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3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54857" w14:textId="77777777" w:rsidR="004E159F" w:rsidRPr="002C28F6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2C28F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53362" w14:textId="77777777" w:rsidR="004E159F" w:rsidRPr="002C28F6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2C28F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0.95–1.27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6FB10127" w14:textId="77777777" w:rsidR="004E159F" w:rsidRPr="00EE5939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EE59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6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862B1A" w14:textId="77777777" w:rsidR="004E159F" w:rsidRPr="00015117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151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0810D" w14:textId="77777777" w:rsidR="004E159F" w:rsidRPr="00015117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151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0.49</w:t>
            </w:r>
            <w:r w:rsidRPr="000151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0151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87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1D3AC43" w14:textId="77777777" w:rsidR="004E159F" w:rsidRPr="0024074B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24074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44655" w14:textId="77777777" w:rsidR="004E159F" w:rsidRPr="001E479B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1E47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9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AE2FF" w14:textId="77777777" w:rsidR="004E159F" w:rsidRPr="001E479B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1E47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0.77</w:t>
            </w:r>
            <w:r w:rsidRPr="001E47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1E47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8)</w:t>
            </w:r>
          </w:p>
        </w:tc>
      </w:tr>
      <w:tr w:rsidR="004E159F" w:rsidRPr="00A03C12" w14:paraId="423D4AEC" w14:textId="77777777" w:rsidTr="007B43DA">
        <w:trPr>
          <w:trHeight w:val="22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90215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C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D1C408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324,7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5A5007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6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D16AE" w14:textId="77777777" w:rsidR="004E159F" w:rsidRPr="002C28F6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2C28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1.6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BC78A" w14:textId="77777777" w:rsidR="004E159F" w:rsidRPr="002C28F6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2C28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(1.43–1.81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2CC2A0B2" w14:textId="77777777" w:rsidR="004E159F" w:rsidRPr="00EE5939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EE59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9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9BA2E8" w14:textId="77777777" w:rsidR="004E159F" w:rsidRPr="00015117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0151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1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57ABF" w14:textId="77777777" w:rsidR="004E159F" w:rsidRPr="00015117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0151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(1.16–1.74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502AA68" w14:textId="77777777" w:rsidR="004E159F" w:rsidRPr="0024074B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24074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03A63" w14:textId="77777777" w:rsidR="004E159F" w:rsidRPr="001E479B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1E47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8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CC34E" w14:textId="77777777" w:rsidR="004E159F" w:rsidRPr="001E479B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1E47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0.70</w:t>
            </w:r>
            <w:r w:rsidRPr="001E47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1E47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95)</w:t>
            </w:r>
          </w:p>
        </w:tc>
      </w:tr>
      <w:tr w:rsidR="004E159F" w:rsidRPr="00A03C12" w14:paraId="655DCC2B" w14:textId="77777777" w:rsidTr="007B43DA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0136E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D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A638AE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15,9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D93D41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4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FE2D9" w14:textId="77777777" w:rsidR="004E159F" w:rsidRPr="002C28F6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2C28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1.3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E589A" w14:textId="77777777" w:rsidR="004E159F" w:rsidRPr="002C28F6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2C28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(1.15–1.52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1019E783" w14:textId="77777777" w:rsidR="004E159F" w:rsidRPr="00EE5939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EE59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9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D33EB7" w14:textId="77777777" w:rsidR="004E159F" w:rsidRPr="00015117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151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9E02D" w14:textId="77777777" w:rsidR="004E159F" w:rsidRPr="00015117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151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0.70</w:t>
            </w:r>
            <w:r w:rsidRPr="000151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0151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17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EB9F530" w14:textId="77777777" w:rsidR="004E159F" w:rsidRPr="0024074B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24074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02048" w14:textId="77777777" w:rsidR="004E159F" w:rsidRPr="001E479B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1E47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8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34F17" w14:textId="77777777" w:rsidR="004E159F" w:rsidRPr="001E479B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1E47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0.68</w:t>
            </w:r>
            <w:r w:rsidRPr="001E47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1E47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96)</w:t>
            </w:r>
          </w:p>
        </w:tc>
      </w:tr>
      <w:tr w:rsidR="004E159F" w:rsidRPr="00A03C12" w14:paraId="06625318" w14:textId="77777777" w:rsidTr="007B43DA">
        <w:trPr>
          <w:trHeight w:val="2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E6AE8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083C98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30,2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0965CB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4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2D6AA" w14:textId="77777777" w:rsidR="004E159F" w:rsidRPr="002C28F6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2C28F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1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22142" w14:textId="77777777" w:rsidR="004E159F" w:rsidRPr="002C28F6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2C28F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1.03–1.35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6702B139" w14:textId="77777777" w:rsidR="004E159F" w:rsidRPr="00EE5939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EE59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9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55C626" w14:textId="77777777" w:rsidR="004E159F" w:rsidRPr="00015117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151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F95F8" w14:textId="77777777" w:rsidR="004E159F" w:rsidRPr="00015117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151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0.60</w:t>
            </w:r>
            <w:r w:rsidRPr="000151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0151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98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B490FCE" w14:textId="77777777" w:rsidR="004E159F" w:rsidRPr="0024074B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24074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01AF7" w14:textId="77777777" w:rsidR="004E159F" w:rsidRPr="001E479B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1E47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8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75A5D" w14:textId="77777777" w:rsidR="004E159F" w:rsidRPr="001E479B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1E47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0.72</w:t>
            </w:r>
            <w:r w:rsidRPr="001E47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1E47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99)</w:t>
            </w:r>
          </w:p>
        </w:tc>
      </w:tr>
      <w:tr w:rsidR="004E159F" w:rsidRPr="00A03C12" w14:paraId="543A5A03" w14:textId="77777777" w:rsidTr="007B43DA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A60C5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NEWBOR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FF0DA4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6BB4457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39A8E7" w14:textId="77777777" w:rsidR="004E159F" w:rsidRPr="002C28F6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1183F3" w14:textId="77777777" w:rsidR="004E159F" w:rsidRPr="002C28F6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0EFFFFE9" w14:textId="77777777" w:rsidR="004E159F" w:rsidRPr="00512457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094013" w14:textId="77777777" w:rsidR="004E159F" w:rsidRPr="00015117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EBD5BF" w14:textId="77777777" w:rsidR="004E159F" w:rsidRPr="00015117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973C6BE" w14:textId="77777777" w:rsidR="004E159F" w:rsidRPr="00A96791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9C565E" w14:textId="77777777" w:rsidR="004E159F" w:rsidRPr="001E479B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A2AD8" w14:textId="77777777" w:rsidR="004E159F" w:rsidRPr="001E479B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4E159F" w:rsidRPr="00A03C12" w14:paraId="4E10C6F9" w14:textId="77777777" w:rsidTr="007B43DA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C121C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6FA106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0814FC1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DD5A29" w14:textId="77777777" w:rsidR="004E159F" w:rsidRPr="002C28F6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D88F78" w14:textId="77777777" w:rsidR="004E159F" w:rsidRPr="002C28F6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3004A764" w14:textId="77777777" w:rsidR="004E159F" w:rsidRPr="00512457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967507" w14:textId="77777777" w:rsidR="004E159F" w:rsidRPr="00015117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14753E" w14:textId="77777777" w:rsidR="004E159F" w:rsidRPr="00015117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BE2B459" w14:textId="77777777" w:rsidR="004E159F" w:rsidRPr="00A96791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2D9899" w14:textId="77777777" w:rsidR="004E159F" w:rsidRPr="001E479B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43C608" w14:textId="77777777" w:rsidR="004E159F" w:rsidRPr="001E479B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4E159F" w:rsidRPr="00A03C12" w14:paraId="19102DA6" w14:textId="77777777" w:rsidTr="007B43DA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E136A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Bo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2BB9AD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748,4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EF88B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,5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11A60A" w14:textId="77777777" w:rsidR="004E159F" w:rsidRPr="002C28F6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2C28F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1BBAA8" w14:textId="77777777" w:rsidR="004E159F" w:rsidRPr="002C28F6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D47D85" w14:textId="77777777" w:rsidR="004E159F" w:rsidRPr="00512457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5124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37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E043E4" w14:textId="77777777" w:rsidR="004E159F" w:rsidRPr="00015117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151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993CDF" w14:textId="77777777" w:rsidR="004E159F" w:rsidRPr="00015117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C115F3" w14:textId="77777777" w:rsidR="004E159F" w:rsidRPr="00A96791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9679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8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3C414" w14:textId="77777777" w:rsidR="004E159F" w:rsidRPr="00856905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85690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5DA9A" w14:textId="77777777" w:rsidR="004E159F" w:rsidRPr="00856905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4E159F" w:rsidRPr="00A03C12" w14:paraId="216BEBB6" w14:textId="77777777" w:rsidTr="007B43DA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3FBC5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Gir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CE6C77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716,8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23D809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,2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23C410" w14:textId="77777777" w:rsidR="004E159F" w:rsidRPr="00BD1919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BD191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8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2557C7" w14:textId="77777777" w:rsidR="004E159F" w:rsidRPr="00BD1919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BD191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0.81–0.97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A54F73" w14:textId="77777777" w:rsidR="004E159F" w:rsidRPr="00512457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5124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31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E5C6AB" w14:textId="77777777" w:rsidR="004E159F" w:rsidRPr="00015117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151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036A6F" w14:textId="77777777" w:rsidR="004E159F" w:rsidRPr="00015117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151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0.84</w:t>
            </w:r>
            <w:r w:rsidRPr="000151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0151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14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16F5C5" w14:textId="77777777" w:rsidR="004E159F" w:rsidRPr="00A96791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9679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6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DF716A" w14:textId="77777777" w:rsidR="004E159F" w:rsidRPr="00856905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85690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8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0ECA19" w14:textId="77777777" w:rsidR="004E159F" w:rsidRPr="00856905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85690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0.76</w:t>
            </w:r>
            <w:r w:rsidRPr="008569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85690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94)</w:t>
            </w:r>
          </w:p>
        </w:tc>
      </w:tr>
      <w:tr w:rsidR="004E159F" w:rsidRPr="007E0A4C" w14:paraId="0CE5E92C" w14:textId="77777777" w:rsidTr="007B43DA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E7BA9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Birth weight for gestational 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1AD45E" w14:textId="77777777" w:rsidR="004E159F" w:rsidRPr="00A03C12" w:rsidRDefault="004E159F" w:rsidP="007B43DA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51E90D" w14:textId="77777777" w:rsidR="004E159F" w:rsidRPr="00A03C12" w:rsidRDefault="004E159F" w:rsidP="007B43DA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665578" w14:textId="77777777" w:rsidR="004E159F" w:rsidRPr="00BD1919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E9837C" w14:textId="77777777" w:rsidR="004E159F" w:rsidRPr="00BD1919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7E65E9EF" w14:textId="77777777" w:rsidR="004E159F" w:rsidRPr="00315854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CC7761" w14:textId="77777777" w:rsidR="004E159F" w:rsidRPr="00015117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0C79F7" w14:textId="77777777" w:rsidR="004E159F" w:rsidRPr="00015117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2AFB546" w14:textId="77777777" w:rsidR="004E159F" w:rsidRPr="00A87136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CA0F48" w14:textId="77777777" w:rsidR="004E159F" w:rsidRPr="00856905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8F041" w14:textId="77777777" w:rsidR="004E159F" w:rsidRPr="00856905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4E159F" w:rsidRPr="00A03C12" w14:paraId="2016A3F6" w14:textId="77777777" w:rsidTr="007B43DA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F04B0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AG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D3CDA0" w14:textId="77777777" w:rsidR="004E159F" w:rsidRPr="00A03C12" w:rsidRDefault="004E159F" w:rsidP="007B43DA">
            <w:pPr>
              <w:spacing w:after="0" w:line="240" w:lineRule="auto"/>
              <w:ind w:left="-7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,387,9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42601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,2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2B4A7" w14:textId="77777777" w:rsidR="004E159F" w:rsidRPr="00BD1919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BD191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93EA9" w14:textId="77777777" w:rsidR="004E159F" w:rsidRPr="00BD1919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75CAFC" w14:textId="77777777" w:rsidR="004E159F" w:rsidRPr="00315854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3158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55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90D7A" w14:textId="77777777" w:rsidR="004E159F" w:rsidRPr="00015117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151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6B252" w14:textId="77777777" w:rsidR="004E159F" w:rsidRPr="00015117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73EC0E" w14:textId="77777777" w:rsidR="004E159F" w:rsidRPr="00A87136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871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,2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376BB" w14:textId="77777777" w:rsidR="004E159F" w:rsidRPr="00856905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85690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EACC3" w14:textId="77777777" w:rsidR="004E159F" w:rsidRPr="00856905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4E159F" w:rsidRPr="00A03C12" w14:paraId="07D7171B" w14:textId="77777777" w:rsidTr="007B43DA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CD628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SG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D08270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37,5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8EE97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3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5B98C" w14:textId="77777777" w:rsidR="004E159F" w:rsidRPr="00783CA0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783C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4.5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C0D86" w14:textId="77777777" w:rsidR="004E159F" w:rsidRPr="00783CA0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783C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(3.97–5.23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5F917D" w14:textId="77777777" w:rsidR="004E159F" w:rsidRPr="00315854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3158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1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5D5102" w14:textId="77777777" w:rsidR="004E159F" w:rsidRPr="00445F33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445F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4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9A973" w14:textId="77777777" w:rsidR="004E159F" w:rsidRPr="00445F33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445F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(3.43–5.31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E64DA8" w14:textId="77777777" w:rsidR="004E159F" w:rsidRPr="00A87136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871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E1EAA" w14:textId="77777777" w:rsidR="004E159F" w:rsidRPr="00856905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8569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3.6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B4A88" w14:textId="77777777" w:rsidR="004E159F" w:rsidRPr="00856905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8569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(3.07–4.25)</w:t>
            </w:r>
          </w:p>
        </w:tc>
      </w:tr>
      <w:tr w:rsidR="004E159F" w:rsidRPr="00A03C12" w14:paraId="5ECE2252" w14:textId="77777777" w:rsidTr="007B43DA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E1629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LG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C51B4F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39,8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55535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28BE0" w14:textId="77777777" w:rsidR="004E159F" w:rsidRPr="00783CA0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783C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1.5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CDE00" w14:textId="77777777" w:rsidR="004E159F" w:rsidRPr="00783CA0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783C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(1.27–1.96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AD86BC" w14:textId="77777777" w:rsidR="004E159F" w:rsidRPr="00315854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3158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16A0E2" w14:textId="77777777" w:rsidR="004E159F" w:rsidRPr="00445F33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445F3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6B59F" w14:textId="77777777" w:rsidR="004E159F" w:rsidRPr="00445F33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445F3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0.70</w:t>
            </w:r>
            <w:r w:rsidRPr="00445F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445F3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74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128573" w14:textId="77777777" w:rsidR="004E159F" w:rsidRPr="00A87136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871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6942D" w14:textId="77777777" w:rsidR="004E159F" w:rsidRPr="00856905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85690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5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F3E84" w14:textId="77777777" w:rsidR="004E159F" w:rsidRPr="00856905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85690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0.40</w:t>
            </w:r>
            <w:r w:rsidRPr="008569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85690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88)</w:t>
            </w:r>
          </w:p>
        </w:tc>
      </w:tr>
      <w:tr w:rsidR="004E159F" w:rsidRPr="00A03C12" w14:paraId="25252558" w14:textId="77777777" w:rsidTr="007B43DA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791DC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Apgar 1 minu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73783E" w14:textId="77777777" w:rsidR="004E159F" w:rsidRPr="00A03C12" w:rsidRDefault="004E159F" w:rsidP="007B43DA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D8BBC4" w14:textId="77777777" w:rsidR="004E159F" w:rsidRPr="00A03C12" w:rsidRDefault="004E159F" w:rsidP="007B43DA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A80E7D" w14:textId="77777777" w:rsidR="004E159F" w:rsidRPr="00783CA0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40CBC4" w14:textId="77777777" w:rsidR="004E159F" w:rsidRPr="00783CA0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D60FDF" w14:textId="77777777" w:rsidR="004E159F" w:rsidRPr="00FF3F2C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2BA69E" w14:textId="77777777" w:rsidR="004E159F" w:rsidRPr="00445F33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A3D59C" w14:textId="77777777" w:rsidR="004E159F" w:rsidRPr="00445F33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46B62F" w14:textId="77777777" w:rsidR="004E159F" w:rsidRPr="00BD5EAE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C8143A" w14:textId="77777777" w:rsidR="004E159F" w:rsidRPr="00856905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C9ECD" w14:textId="77777777" w:rsidR="004E159F" w:rsidRPr="00856905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4E159F" w:rsidRPr="00A03C12" w14:paraId="6C8602F3" w14:textId="77777777" w:rsidTr="007B43D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67903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7–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2D2BFB" w14:textId="77777777" w:rsidR="004E159F" w:rsidRPr="00A03C12" w:rsidRDefault="004E159F" w:rsidP="007B43DA">
            <w:pPr>
              <w:spacing w:after="0" w:line="240" w:lineRule="auto"/>
              <w:ind w:left="-7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,391,5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CDF07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4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04D4C8" w14:textId="77777777" w:rsidR="004E159F" w:rsidRPr="00783CA0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783C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63C0D7" w14:textId="77777777" w:rsidR="004E159F" w:rsidRPr="00783CA0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E9DD30" w14:textId="77777777" w:rsidR="004E159F" w:rsidRPr="00FF3F2C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FF3F2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9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72F43" w14:textId="77777777" w:rsidR="004E159F" w:rsidRPr="00445F33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445F3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CF95B" w14:textId="77777777" w:rsidR="004E159F" w:rsidRPr="00445F33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36CDA3" w14:textId="77777777" w:rsidR="004E159F" w:rsidRPr="00BD5EAE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BD5EA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,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7B94D2" w14:textId="77777777" w:rsidR="004E159F" w:rsidRPr="00856905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85690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091560" w14:textId="77777777" w:rsidR="004E159F" w:rsidRPr="00856905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4E159F" w:rsidRPr="00A03C12" w14:paraId="617A9357" w14:textId="77777777" w:rsidTr="007B43D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C26E0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–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DC504A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71,0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11CE5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,2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E5A54" w14:textId="77777777" w:rsidR="004E159F" w:rsidRPr="00E96E97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E96E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29.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C19E3" w14:textId="77777777" w:rsidR="004E159F" w:rsidRPr="00E96E97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E96E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(26.4–33.5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99FD57" w14:textId="77777777" w:rsidR="004E159F" w:rsidRPr="00FF3F2C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FF3F2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38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98F7AE" w14:textId="77777777" w:rsidR="004E159F" w:rsidRPr="00445F33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445F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3.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29876" w14:textId="77777777" w:rsidR="004E159F" w:rsidRPr="00445F33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445F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(3.02–4.50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7FE74B" w14:textId="77777777" w:rsidR="004E159F" w:rsidRPr="00BD5EAE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BD5EA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3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D90EF9" w14:textId="77777777" w:rsidR="004E159F" w:rsidRPr="00D00663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D006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2.3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20416C" w14:textId="77777777" w:rsidR="004E159F" w:rsidRPr="00D00663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D006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(2.05–2.76)</w:t>
            </w:r>
          </w:p>
        </w:tc>
      </w:tr>
      <w:tr w:rsidR="004E159F" w:rsidRPr="00A03C12" w14:paraId="5C68234A" w14:textId="77777777" w:rsidTr="007B43DA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358E8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Miss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269021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,7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3FF48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536F7" w14:textId="77777777" w:rsidR="004E159F" w:rsidRPr="00E96E97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E96E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32.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A68FD" w14:textId="77777777" w:rsidR="004E159F" w:rsidRPr="00E96E97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E96E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(24.6-42.0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CA81C9" w14:textId="77777777" w:rsidR="004E159F" w:rsidRPr="00FF3F2C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FF3F2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E1C79F" w14:textId="77777777" w:rsidR="004E159F" w:rsidRPr="00445F33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445F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3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4032A" w14:textId="77777777" w:rsidR="004E159F" w:rsidRPr="00445F33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445F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(1.96–7.73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EA4B61" w14:textId="77777777" w:rsidR="004E159F" w:rsidRPr="00BD5EAE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BD5EA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AC271" w14:textId="77777777" w:rsidR="004E159F" w:rsidRPr="00D00663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D006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2.6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27324" w14:textId="77777777" w:rsidR="004E159F" w:rsidRPr="00D00663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D006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(1.54–4.57)</w:t>
            </w:r>
          </w:p>
        </w:tc>
      </w:tr>
      <w:tr w:rsidR="004E159F" w:rsidRPr="007E0A4C" w14:paraId="195260B7" w14:textId="77777777" w:rsidTr="007B43DA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EA76D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Admission to a neonatal un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09B666" w14:textId="77777777" w:rsidR="004E159F" w:rsidRPr="00A03C12" w:rsidRDefault="004E159F" w:rsidP="007B43DA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A72A91" w14:textId="77777777" w:rsidR="004E159F" w:rsidRPr="00A03C12" w:rsidRDefault="004E159F" w:rsidP="007B43DA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18C967" w14:textId="77777777" w:rsidR="004E159F" w:rsidRPr="00E96E97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F34E41" w14:textId="77777777" w:rsidR="004E159F" w:rsidRPr="00E96E97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4E0E0BA6" w14:textId="77777777" w:rsidR="004E159F" w:rsidRPr="00B72F43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E1B8B3" w14:textId="77777777" w:rsidR="004E159F" w:rsidRPr="00445F33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7752E3" w14:textId="77777777" w:rsidR="004E159F" w:rsidRPr="00445F33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5B3C095" w14:textId="77777777" w:rsidR="004E159F" w:rsidRPr="00F47751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FE02F" w14:textId="77777777" w:rsidR="004E159F" w:rsidRPr="00D00663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82C90" w14:textId="77777777" w:rsidR="004E159F" w:rsidRPr="00D00663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4E159F" w:rsidRPr="00A03C12" w14:paraId="48F9BD94" w14:textId="77777777" w:rsidTr="007B43DA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54FC23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599246" w14:textId="77777777" w:rsidR="004E159F" w:rsidRPr="00A03C12" w:rsidRDefault="004E159F" w:rsidP="007B43DA">
            <w:pPr>
              <w:spacing w:after="0" w:line="240" w:lineRule="auto"/>
              <w:ind w:left="-7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,317,6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4D4CD0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,0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8A90C" w14:textId="77777777" w:rsidR="004E159F" w:rsidRPr="00E96E97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E96E9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9F0E6" w14:textId="77777777" w:rsidR="004E159F" w:rsidRPr="00E96E97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412B8298" w14:textId="77777777" w:rsidR="004E159F" w:rsidRPr="00B72F43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B72F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6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DCF4B" w14:textId="77777777" w:rsidR="004E159F" w:rsidRPr="00445F33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445F3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6546E" w14:textId="77777777" w:rsidR="004E159F" w:rsidRPr="00445F33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021ADD1" w14:textId="77777777" w:rsidR="004E159F" w:rsidRPr="00F47751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F477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7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60B10" w14:textId="77777777" w:rsidR="004E159F" w:rsidRPr="00D00663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D006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31A03" w14:textId="77777777" w:rsidR="004E159F" w:rsidRPr="00D00663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4E159F" w:rsidRPr="00A03C12" w14:paraId="23FFDABD" w14:textId="77777777" w:rsidTr="007B43DA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AC476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7FB9B5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47,7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4429A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,6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BCC5C" w14:textId="77777777" w:rsidR="004E159F" w:rsidRPr="002E045B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2E045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8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BCB06" w14:textId="77777777" w:rsidR="004E159F" w:rsidRPr="002E045B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2E045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0.72–0.93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69888AB5" w14:textId="77777777" w:rsidR="004E159F" w:rsidRPr="00B72F43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B72F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51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3E2064" w14:textId="77777777" w:rsidR="004E159F" w:rsidRPr="00445F33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445F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6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D5F9E" w14:textId="77777777" w:rsidR="004E159F" w:rsidRPr="00445F33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445F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(5.05–8.37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6F9E838" w14:textId="77777777" w:rsidR="004E159F" w:rsidRPr="00F47751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F477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7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E928C" w14:textId="77777777" w:rsidR="004E159F" w:rsidRPr="00D00663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D006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3.8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8D569" w14:textId="77777777" w:rsidR="004E159F" w:rsidRPr="00D00663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D006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(3.29–4.49)</w:t>
            </w:r>
          </w:p>
        </w:tc>
      </w:tr>
      <w:tr w:rsidR="004E159F" w:rsidRPr="00A03C12" w14:paraId="2E74098A" w14:textId="77777777" w:rsidTr="007B43DA">
        <w:trPr>
          <w:trHeight w:val="22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743FA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Resuscitation at bi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7793F4" w14:textId="77777777" w:rsidR="004E159F" w:rsidRPr="00A03C12" w:rsidRDefault="004E159F" w:rsidP="007B43DA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73D215" w14:textId="77777777" w:rsidR="004E159F" w:rsidRPr="00A03C12" w:rsidRDefault="004E159F" w:rsidP="007B43DA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4F2C52" w14:textId="77777777" w:rsidR="004E159F" w:rsidRPr="002E045B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642492" w14:textId="77777777" w:rsidR="004E159F" w:rsidRPr="002E045B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07DBECA1" w14:textId="77777777" w:rsidR="004E159F" w:rsidRPr="00B72F43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118C12" w14:textId="77777777" w:rsidR="004E159F" w:rsidRPr="00445F33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374F21" w14:textId="77777777" w:rsidR="004E159F" w:rsidRPr="00445F33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3E36E7E" w14:textId="77777777" w:rsidR="004E159F" w:rsidRPr="003C61BD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2B8E2" w14:textId="77777777" w:rsidR="004E159F" w:rsidRPr="00D00663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B792A" w14:textId="77777777" w:rsidR="004E159F" w:rsidRPr="00D00663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4E159F" w:rsidRPr="00A03C12" w14:paraId="2C720E99" w14:textId="77777777" w:rsidTr="007B43DA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9EBF56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1F15AA" w14:textId="77777777" w:rsidR="004E159F" w:rsidRPr="00A03C12" w:rsidRDefault="004E159F" w:rsidP="007B43DA">
            <w:pPr>
              <w:spacing w:after="0" w:line="240" w:lineRule="auto"/>
              <w:ind w:left="-7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,452,8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F0947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,5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3BF90" w14:textId="77777777" w:rsidR="004E159F" w:rsidRPr="002E045B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2E045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8B7D4" w14:textId="77777777" w:rsidR="004E159F" w:rsidRPr="002E045B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4471028D" w14:textId="77777777" w:rsidR="004E159F" w:rsidRPr="00B72F43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B72F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42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BC074" w14:textId="77777777" w:rsidR="004E159F" w:rsidRPr="00445F33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445F3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2E4D4" w14:textId="77777777" w:rsidR="004E159F" w:rsidRPr="00445F33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A6165D2" w14:textId="77777777" w:rsidR="004E159F" w:rsidRPr="003C61BD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3C61B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,2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BE3BC" w14:textId="77777777" w:rsidR="004E159F" w:rsidRPr="00D00663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D006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C70DA" w14:textId="77777777" w:rsidR="004E159F" w:rsidRPr="00D00663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4E159F" w:rsidRPr="00A03C12" w14:paraId="3617D7AE" w14:textId="77777777" w:rsidTr="007B43DA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A6CE4A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44BB08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2,5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C80D0D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,1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9A22F" w14:textId="77777777" w:rsidR="004E159F" w:rsidRPr="002E045B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2E0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3.9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FC5A9" w14:textId="77777777" w:rsidR="004E159F" w:rsidRPr="002E045B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2E0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(3.50–4.40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560E9D0A" w14:textId="77777777" w:rsidR="004E159F" w:rsidRPr="00B72F43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B72F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6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AB6EC4" w14:textId="77777777" w:rsidR="004E159F" w:rsidRPr="00445F33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445F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2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4F86C" w14:textId="77777777" w:rsidR="004E159F" w:rsidRPr="00445F33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445F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(2.13–3.22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F7B08F2" w14:textId="77777777" w:rsidR="004E159F" w:rsidRPr="003C61BD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3C61B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31137" w14:textId="77777777" w:rsidR="004E159F" w:rsidRPr="00D00663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D006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3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85B00" w14:textId="77777777" w:rsidR="004E159F" w:rsidRPr="00D00663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D006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1.14</w:t>
            </w:r>
            <w:r w:rsidRPr="00D006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D006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70)</w:t>
            </w:r>
          </w:p>
        </w:tc>
      </w:tr>
      <w:tr w:rsidR="004E159F" w:rsidRPr="00A03C12" w14:paraId="7351C552" w14:textId="77777777" w:rsidTr="007B43DA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A0F64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Ventilator treat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ED5FB9" w14:textId="77777777" w:rsidR="004E159F" w:rsidRPr="00A03C12" w:rsidRDefault="004E159F" w:rsidP="007B43DA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7E015E" w14:textId="77777777" w:rsidR="004E159F" w:rsidRPr="00A03C12" w:rsidRDefault="004E159F" w:rsidP="007B43DA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073FBA" w14:textId="77777777" w:rsidR="004E159F" w:rsidRPr="002E045B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248E7A" w14:textId="77777777" w:rsidR="004E159F" w:rsidRPr="002E045B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137A91E0" w14:textId="77777777" w:rsidR="004E159F" w:rsidRPr="000D5715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3AF0A6" w14:textId="77777777" w:rsidR="004E159F" w:rsidRPr="00445F33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2F0BF0" w14:textId="77777777" w:rsidR="004E159F" w:rsidRPr="00445F33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7E9C4CA" w14:textId="77777777" w:rsidR="004E159F" w:rsidRPr="006E7779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F419E" w14:textId="77777777" w:rsidR="004E159F" w:rsidRPr="00D00663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501C6" w14:textId="77777777" w:rsidR="004E159F" w:rsidRPr="00D00663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4E159F" w:rsidRPr="00A03C12" w14:paraId="52BA19FC" w14:textId="77777777" w:rsidTr="007B43DA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0BC411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6D7B99" w14:textId="77777777" w:rsidR="004E159F" w:rsidRPr="00A03C12" w:rsidRDefault="004E159F" w:rsidP="007B43DA">
            <w:pPr>
              <w:spacing w:after="0" w:line="240" w:lineRule="auto"/>
              <w:ind w:left="-7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,447,6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B51A2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,6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77E68" w14:textId="77777777" w:rsidR="004E159F" w:rsidRPr="002E045B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2E045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92B5B" w14:textId="77777777" w:rsidR="004E159F" w:rsidRPr="002E045B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57311826" w14:textId="77777777" w:rsidR="004E159F" w:rsidRPr="000D5715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D571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33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85EB2" w14:textId="77777777" w:rsidR="004E159F" w:rsidRPr="001765EA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176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593ED" w14:textId="77777777" w:rsidR="004E159F" w:rsidRPr="001765EA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998CCF5" w14:textId="77777777" w:rsidR="004E159F" w:rsidRPr="006E7779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6E777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,0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B8F05" w14:textId="77777777" w:rsidR="004E159F" w:rsidRPr="00D00663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D006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A9F9C" w14:textId="77777777" w:rsidR="004E159F" w:rsidRPr="00D00663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4E159F" w:rsidRPr="00A03C12" w14:paraId="507F94C1" w14:textId="77777777" w:rsidTr="007B43DA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3AB1E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487E2E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7,4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1D9436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,1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BABDE" w14:textId="77777777" w:rsidR="004E159F" w:rsidRPr="002E045B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2E0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2.3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D2BBC" w14:textId="77777777" w:rsidR="004E159F" w:rsidRPr="002E045B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2E0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(2.00-2.68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29D374BC" w14:textId="77777777" w:rsidR="004E159F" w:rsidRPr="000D5715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D571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35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3214EF" w14:textId="77777777" w:rsidR="004E159F" w:rsidRPr="001765EA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1765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5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9D6FD" w14:textId="77777777" w:rsidR="004E159F" w:rsidRPr="001765EA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1765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(3.84–6.55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D996A4B" w14:textId="77777777" w:rsidR="004E159F" w:rsidRPr="006E7779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6E777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3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FBCE7" w14:textId="77777777" w:rsidR="004E159F" w:rsidRPr="00D00663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D006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4.0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EB4EB" w14:textId="77777777" w:rsidR="004E159F" w:rsidRPr="00D00663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D006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(3.25–4.95)</w:t>
            </w:r>
          </w:p>
        </w:tc>
      </w:tr>
      <w:tr w:rsidR="004E159F" w:rsidRPr="00A03C12" w14:paraId="6957C07E" w14:textId="77777777" w:rsidTr="007B43DA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A93D8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Antibiotic treat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86963D" w14:textId="77777777" w:rsidR="004E159F" w:rsidRPr="00A03C12" w:rsidRDefault="004E159F" w:rsidP="007B43DA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3E9B06" w14:textId="77777777" w:rsidR="004E159F" w:rsidRPr="00A03C12" w:rsidRDefault="004E159F" w:rsidP="007B43DA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CDE834" w14:textId="77777777" w:rsidR="004E159F" w:rsidRPr="002E045B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52077A" w14:textId="77777777" w:rsidR="004E159F" w:rsidRPr="002E045B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5BF5C56F" w14:textId="77777777" w:rsidR="004E159F" w:rsidRPr="006D21E9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A425BC" w14:textId="77777777" w:rsidR="004E159F" w:rsidRPr="001765EA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48AB82" w14:textId="77777777" w:rsidR="004E159F" w:rsidRPr="001765EA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0E89123" w14:textId="77777777" w:rsidR="004E159F" w:rsidRPr="006E7779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14CFBF" w14:textId="77777777" w:rsidR="004E159F" w:rsidRPr="00D00663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7298AC" w14:textId="77777777" w:rsidR="004E159F" w:rsidRPr="00D00663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4E159F" w:rsidRPr="00A03C12" w14:paraId="75C65733" w14:textId="77777777" w:rsidTr="007B43DA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80A2F3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F823CF" w14:textId="77777777" w:rsidR="004E159F" w:rsidRPr="00A03C12" w:rsidRDefault="004E159F" w:rsidP="007B43DA">
            <w:pPr>
              <w:spacing w:after="0" w:line="240" w:lineRule="auto"/>
              <w:ind w:left="-7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,399,3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82ACBE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,9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9C845" w14:textId="77777777" w:rsidR="004E159F" w:rsidRPr="002E045B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2E045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4D157" w14:textId="77777777" w:rsidR="004E159F" w:rsidRPr="002E045B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550FBB04" w14:textId="77777777" w:rsidR="004E159F" w:rsidRPr="006D21E9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6D21E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34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65C12" w14:textId="77777777" w:rsidR="004E159F" w:rsidRPr="001765EA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176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713A7" w14:textId="77777777" w:rsidR="004E159F" w:rsidRPr="001765EA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109C3D6" w14:textId="77777777" w:rsidR="004E159F" w:rsidRPr="006E7779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6E777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,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ABE3B" w14:textId="77777777" w:rsidR="004E159F" w:rsidRPr="00D00663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D006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0E74C" w14:textId="77777777" w:rsidR="004E159F" w:rsidRPr="00D00663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4E159F" w:rsidRPr="00A03C12" w14:paraId="13132CF6" w14:textId="77777777" w:rsidTr="007B43DA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0C44D3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B931E3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65,9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BBA623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8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149EF" w14:textId="77777777" w:rsidR="004E159F" w:rsidRPr="002E045B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2E0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0.2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E18AA" w14:textId="77777777" w:rsidR="004E159F" w:rsidRPr="002E045B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2E04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(0.18–0.24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2664E622" w14:textId="77777777" w:rsidR="004E159F" w:rsidRPr="006D21E9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6D21E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34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D7EEC" w14:textId="77777777" w:rsidR="004E159F" w:rsidRPr="001765EA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176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ACBAC" w14:textId="77777777" w:rsidR="004E159F" w:rsidRPr="001765EA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176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0.66</w:t>
            </w:r>
            <w:r w:rsidRPr="001765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176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4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1445834" w14:textId="77777777" w:rsidR="004E159F" w:rsidRPr="006E7779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6E777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4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8B11C" w14:textId="77777777" w:rsidR="004E159F" w:rsidRPr="00D00663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D006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F606D" w14:textId="77777777" w:rsidR="004E159F" w:rsidRPr="00D00663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D006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0.86</w:t>
            </w:r>
            <w:r w:rsidRPr="00D006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D006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23)</w:t>
            </w:r>
          </w:p>
        </w:tc>
      </w:tr>
      <w:tr w:rsidR="004E159F" w:rsidRPr="00A03C12" w14:paraId="2F43459D" w14:textId="77777777" w:rsidTr="007B43DA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09A7A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Study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23349A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A5E292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F1C0B9" w14:textId="77777777" w:rsidR="004E159F" w:rsidRPr="002E045B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7B5032" w14:textId="77777777" w:rsidR="004E159F" w:rsidRPr="002E045B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</w:tcPr>
          <w:p w14:paraId="00C089F3" w14:textId="77777777" w:rsidR="004E159F" w:rsidRPr="006D21E9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78E573" w14:textId="77777777" w:rsidR="004E159F" w:rsidRPr="001765EA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075322" w14:textId="77777777" w:rsidR="004E159F" w:rsidRPr="001765EA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60D0303" w14:textId="77777777" w:rsidR="004E159F" w:rsidRPr="00047EF5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3964C0" w14:textId="77777777" w:rsidR="004E159F" w:rsidRPr="00D00663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B11B6" w14:textId="77777777" w:rsidR="004E159F" w:rsidRPr="00D00663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4E159F" w:rsidRPr="00A03C12" w14:paraId="4DFB9C6D" w14:textId="77777777" w:rsidTr="007B43DA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2715A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991–19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5350F4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307,1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557083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8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A438E" w14:textId="77777777" w:rsidR="004E159F" w:rsidRPr="002E045B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2E045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E8310" w14:textId="77777777" w:rsidR="004E159F" w:rsidRPr="002E045B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46ECE9" w14:textId="77777777" w:rsidR="004E159F" w:rsidRPr="006D21E9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6D21E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9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B4FEE" w14:textId="77777777" w:rsidR="004E159F" w:rsidRPr="001765EA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176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63A86" w14:textId="77777777" w:rsidR="004E159F" w:rsidRPr="001765EA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6FF116" w14:textId="77777777" w:rsidR="004E159F" w:rsidRPr="00047EF5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47E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4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09AA1" w14:textId="77777777" w:rsidR="004E159F" w:rsidRPr="00D00663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D006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8F0D3" w14:textId="77777777" w:rsidR="004E159F" w:rsidRPr="00D00663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4E159F" w:rsidRPr="00A03C12" w14:paraId="0E9968E6" w14:textId="77777777" w:rsidTr="007B43DA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CF044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996–2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8A4568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329,3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95856B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7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C1D27" w14:textId="77777777" w:rsidR="004E159F" w:rsidRPr="003805CB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3805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8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765B7" w14:textId="77777777" w:rsidR="004E159F" w:rsidRPr="003805CB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3805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0.70–0.83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B603C2" w14:textId="77777777" w:rsidR="004E159F" w:rsidRPr="006D21E9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6D21E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9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BB00FF" w14:textId="77777777" w:rsidR="004E159F" w:rsidRPr="001765EA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176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1F01B" w14:textId="77777777" w:rsidR="004E159F" w:rsidRPr="001765EA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176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(0.77</w:t>
            </w:r>
            <w:r w:rsidRPr="001765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1765E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.16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0521DC" w14:textId="77777777" w:rsidR="004E159F" w:rsidRPr="00047EF5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47E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3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0DDE6" w14:textId="77777777" w:rsidR="004E159F" w:rsidRPr="00D00663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D006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0.7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D8663" w14:textId="77777777" w:rsidR="004E159F" w:rsidRPr="00D00663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D006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(0.66–0.88)</w:t>
            </w:r>
          </w:p>
        </w:tc>
      </w:tr>
      <w:tr w:rsidR="004E159F" w:rsidRPr="00A03C12" w14:paraId="798F9DE8" w14:textId="77777777" w:rsidTr="007B43DA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9E672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002–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EA614E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383,0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A3C886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6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098B2" w14:textId="77777777" w:rsidR="004E159F" w:rsidRPr="003805CB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3805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0.7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E9A3C" w14:textId="77777777" w:rsidR="004E159F" w:rsidRPr="003805CB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3805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(0.67–0.86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6FEB22" w14:textId="77777777" w:rsidR="004E159F" w:rsidRPr="006D21E9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6D21E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5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9C2A3B" w14:textId="77777777" w:rsidR="004E159F" w:rsidRPr="001765EA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1765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0.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CD9B8" w14:textId="77777777" w:rsidR="004E159F" w:rsidRPr="001765EA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1765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(0.42–0.66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096233" w14:textId="77777777" w:rsidR="004E159F" w:rsidRPr="00047EF5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47E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3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93032" w14:textId="77777777" w:rsidR="004E159F" w:rsidRPr="00D00663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D006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0.5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AB6B3" w14:textId="77777777" w:rsidR="004E159F" w:rsidRPr="00D00663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D006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(0.50–0.67)</w:t>
            </w:r>
          </w:p>
        </w:tc>
      </w:tr>
      <w:tr w:rsidR="004E159F" w:rsidRPr="00A03C12" w14:paraId="4AF86E0E" w14:textId="77777777" w:rsidTr="007B43DA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A9C5EB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009–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1A8CEF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445,7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9D6804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03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5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AC4E53" w14:textId="77777777" w:rsidR="004E159F" w:rsidRPr="003805CB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3805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0.5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459D26" w14:textId="77777777" w:rsidR="004E159F" w:rsidRPr="003805CB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3805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(0.48–0.64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AA69DC" w14:textId="77777777" w:rsidR="004E159F" w:rsidRPr="006D21E9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6D21E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3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ABF975" w14:textId="77777777" w:rsidR="004E159F" w:rsidRPr="001765EA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1765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0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8DE3DA" w14:textId="77777777" w:rsidR="004E159F" w:rsidRPr="001765EA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1765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(0.30–0.50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6B270B" w14:textId="77777777" w:rsidR="004E159F" w:rsidRPr="00047EF5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047E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3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C5ACC8" w14:textId="77777777" w:rsidR="004E159F" w:rsidRPr="00D00663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D006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0.4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82620D" w14:textId="77777777" w:rsidR="004E159F" w:rsidRPr="00D00663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D006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(0.37–0.51)</w:t>
            </w:r>
          </w:p>
        </w:tc>
      </w:tr>
      <w:tr w:rsidR="004E159F" w:rsidRPr="00A03C12" w14:paraId="174E2F7E" w14:textId="77777777" w:rsidTr="007B43DA">
        <w:trPr>
          <w:trHeight w:val="78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7A2E70D" w14:textId="77777777" w:rsidR="004E159F" w:rsidRPr="00A03C12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6C100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FA710B0" w14:textId="77777777" w:rsidR="004E159F" w:rsidRPr="00A03C12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7381B28" w14:textId="77777777" w:rsidR="004E159F" w:rsidRPr="003805CB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E76CB09" w14:textId="77777777" w:rsidR="004E159F" w:rsidRPr="003805CB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E57FBB2" w14:textId="77777777" w:rsidR="004E159F" w:rsidRPr="006D21E9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05FDD4A" w14:textId="77777777" w:rsidR="004E159F" w:rsidRPr="001765EA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8B94304" w14:textId="77777777" w:rsidR="004E159F" w:rsidRPr="001765EA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64CAFD8" w14:textId="77777777" w:rsidR="004E159F" w:rsidRPr="00047EF5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702BE92" w14:textId="77777777" w:rsidR="004E159F" w:rsidRPr="00D00663" w:rsidRDefault="004E159F" w:rsidP="007B43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F55BD5A" w14:textId="77777777" w:rsidR="004E159F" w:rsidRPr="00D00663" w:rsidRDefault="004E159F" w:rsidP="007B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</w:tbl>
    <w:p w14:paraId="4AB29DBE" w14:textId="2D80A9C0" w:rsidR="006F0ABA" w:rsidRDefault="004E159F">
      <w:r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VP=very preterm, MP=moderate preterm, LT=late preterm, FT=Full term; #=</w:t>
      </w:r>
      <w:r w:rsidRPr="00CE6ED7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number of the unknowns &lt;1% </w:t>
      </w:r>
      <w:r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in all </w:t>
      </w:r>
      <w:r w:rsidRPr="00CE6ED7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term group</w:t>
      </w:r>
      <w:r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s</w:t>
      </w:r>
      <w:r w:rsidRPr="00CE6ED7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, not presented separately</w:t>
      </w:r>
      <w:r w:rsidRPr="00967A58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ighly statistically significant (p&lt;0.001) ORs were shown in </w:t>
      </w:r>
      <w:r w:rsidRPr="00311524">
        <w:rPr>
          <w:rFonts w:ascii="Times New Roman" w:hAnsi="Times New Roman" w:cs="Times New Roman"/>
          <w:b/>
          <w:bCs/>
          <w:sz w:val="24"/>
          <w:szCs w:val="24"/>
          <w:lang w:val="en-US"/>
        </w:rPr>
        <w:t>bold</w:t>
      </w:r>
      <w:r>
        <w:rPr>
          <w:rFonts w:ascii="Times New Roman" w:hAnsi="Times New Roman" w:cs="Times New Roman"/>
          <w:sz w:val="24"/>
          <w:szCs w:val="24"/>
          <w:lang w:val="en-US"/>
        </w:rPr>
        <w:t>face.</w:t>
      </w:r>
    </w:p>
    <w:sectPr w:rsidR="006F0AB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D532E4"/>
    <w:multiLevelType w:val="hybridMultilevel"/>
    <w:tmpl w:val="E44A69B6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283F51"/>
    <w:multiLevelType w:val="multilevel"/>
    <w:tmpl w:val="895882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1BF596D"/>
    <w:multiLevelType w:val="hybridMultilevel"/>
    <w:tmpl w:val="D70EE4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0C1B86"/>
    <w:multiLevelType w:val="multilevel"/>
    <w:tmpl w:val="2064E6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8402421"/>
    <w:multiLevelType w:val="multilevel"/>
    <w:tmpl w:val="B9102BE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5" w15:restartNumberingAfterBreak="0">
    <w:nsid w:val="712C6889"/>
    <w:multiLevelType w:val="multilevel"/>
    <w:tmpl w:val="1834F2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69F0F00"/>
    <w:multiLevelType w:val="multilevel"/>
    <w:tmpl w:val="44BA1A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7386123"/>
    <w:multiLevelType w:val="multilevel"/>
    <w:tmpl w:val="A89295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D156D32"/>
    <w:multiLevelType w:val="multilevel"/>
    <w:tmpl w:val="EFA2D6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22117837">
    <w:abstractNumId w:val="0"/>
  </w:num>
  <w:num w:numId="2" w16cid:durableId="1021056117">
    <w:abstractNumId w:val="4"/>
  </w:num>
  <w:num w:numId="3" w16cid:durableId="1340624206">
    <w:abstractNumId w:val="3"/>
  </w:num>
  <w:num w:numId="4" w16cid:durableId="1927692459">
    <w:abstractNumId w:val="7"/>
  </w:num>
  <w:num w:numId="5" w16cid:durableId="1060402155">
    <w:abstractNumId w:val="2"/>
  </w:num>
  <w:num w:numId="6" w16cid:durableId="1598949404">
    <w:abstractNumId w:val="5"/>
  </w:num>
  <w:num w:numId="7" w16cid:durableId="2013601761">
    <w:abstractNumId w:val="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8" w16cid:durableId="548811046">
    <w:abstractNumId w:val="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9" w16cid:durableId="727915946">
    <w:abstractNumId w:val="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0" w16cid:durableId="1274022325">
    <w:abstractNumId w:val="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1" w16cid:durableId="1366176909">
    <w:abstractNumId w:val="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2" w16cid:durableId="621031943">
    <w:abstractNumId w:val="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3" w16cid:durableId="369647909">
    <w:abstractNumId w:val="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4" w16cid:durableId="1072048569">
    <w:abstractNumId w:val="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5" w16cid:durableId="363292891">
    <w:abstractNumId w:val="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6" w16cid:durableId="1035691842">
    <w:abstractNumId w:val="1"/>
  </w:num>
  <w:num w:numId="17" w16cid:durableId="972491055">
    <w:abstractNumId w:val="6"/>
  </w:num>
  <w:num w:numId="18" w16cid:durableId="15618691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754"/>
    <w:rsid w:val="001D379C"/>
    <w:rsid w:val="004E159F"/>
    <w:rsid w:val="006F0ABA"/>
    <w:rsid w:val="00C60754"/>
    <w:rsid w:val="00DC4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A949A9"/>
  <w15:chartTrackingRefBased/>
  <w15:docId w15:val="{225CB558-01F1-4F3F-861E-B98772E35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4E159F"/>
    <w:rPr>
      <w:kern w:val="0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C607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C607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C607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C607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C607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C607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C607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C607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C607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C607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C607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C607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C60754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C60754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C60754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C60754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C60754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C60754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C607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C607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C607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C607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C607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C60754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C60754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C60754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C607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C60754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C60754"/>
    <w:rPr>
      <w:b/>
      <w:bCs/>
      <w:smallCaps/>
      <w:color w:val="0F4761" w:themeColor="accent1" w:themeShade="BF"/>
      <w:spacing w:val="5"/>
    </w:rPr>
  </w:style>
  <w:style w:type="character" w:styleId="Hyperlinkki">
    <w:name w:val="Hyperlink"/>
    <w:basedOn w:val="Kappaleenoletusfontti"/>
    <w:uiPriority w:val="99"/>
    <w:unhideWhenUsed/>
    <w:rsid w:val="004E159F"/>
    <w:rPr>
      <w:color w:val="0563C1"/>
      <w:u w:val="single"/>
    </w:rPr>
  </w:style>
  <w:style w:type="character" w:styleId="AvattuHyperlinkki">
    <w:name w:val="FollowedHyperlink"/>
    <w:basedOn w:val="Kappaleenoletusfontti"/>
    <w:uiPriority w:val="99"/>
    <w:semiHidden/>
    <w:unhideWhenUsed/>
    <w:rsid w:val="004E159F"/>
    <w:rPr>
      <w:color w:val="954F72"/>
      <w:u w:val="single"/>
    </w:rPr>
  </w:style>
  <w:style w:type="paragraph" w:customStyle="1" w:styleId="msonormal0">
    <w:name w:val="msonormal"/>
    <w:basedOn w:val="Normaali"/>
    <w:rsid w:val="004E15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63">
    <w:name w:val="xl63"/>
    <w:basedOn w:val="Normaali"/>
    <w:rsid w:val="004E15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64">
    <w:name w:val="xl64"/>
    <w:basedOn w:val="Normaali"/>
    <w:rsid w:val="004E159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i-FI"/>
    </w:rPr>
  </w:style>
  <w:style w:type="paragraph" w:customStyle="1" w:styleId="xl65">
    <w:name w:val="xl65"/>
    <w:basedOn w:val="Normaali"/>
    <w:rsid w:val="004E159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i-FI"/>
    </w:rPr>
  </w:style>
  <w:style w:type="paragraph" w:customStyle="1" w:styleId="xl66">
    <w:name w:val="xl66"/>
    <w:basedOn w:val="Normaali"/>
    <w:rsid w:val="004E159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i-FI"/>
    </w:rPr>
  </w:style>
  <w:style w:type="paragraph" w:customStyle="1" w:styleId="xl67">
    <w:name w:val="xl67"/>
    <w:basedOn w:val="Normaali"/>
    <w:rsid w:val="004E159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i-FI"/>
    </w:rPr>
  </w:style>
  <w:style w:type="paragraph" w:customStyle="1" w:styleId="xl68">
    <w:name w:val="xl68"/>
    <w:basedOn w:val="Normaali"/>
    <w:rsid w:val="004E15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69">
    <w:name w:val="xl69"/>
    <w:basedOn w:val="Normaali"/>
    <w:rsid w:val="004E159F"/>
    <w:pPr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70">
    <w:name w:val="xl70"/>
    <w:basedOn w:val="Normaali"/>
    <w:rsid w:val="004E159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71">
    <w:name w:val="xl71"/>
    <w:basedOn w:val="Normaali"/>
    <w:rsid w:val="004E159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72">
    <w:name w:val="xl72"/>
    <w:basedOn w:val="Normaali"/>
    <w:rsid w:val="004E159F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73">
    <w:name w:val="xl73"/>
    <w:basedOn w:val="Normaali"/>
    <w:rsid w:val="004E159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i-FI"/>
    </w:rPr>
  </w:style>
  <w:style w:type="paragraph" w:customStyle="1" w:styleId="xl74">
    <w:name w:val="xl74"/>
    <w:basedOn w:val="Normaali"/>
    <w:rsid w:val="004E15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i-FI"/>
    </w:rPr>
  </w:style>
  <w:style w:type="paragraph" w:customStyle="1" w:styleId="xl75">
    <w:name w:val="xl75"/>
    <w:basedOn w:val="Normaali"/>
    <w:rsid w:val="004E159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76">
    <w:name w:val="xl76"/>
    <w:basedOn w:val="Normaali"/>
    <w:rsid w:val="004E159F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77">
    <w:name w:val="xl77"/>
    <w:basedOn w:val="Normaali"/>
    <w:rsid w:val="004E15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78">
    <w:name w:val="xl78"/>
    <w:basedOn w:val="Normaali"/>
    <w:rsid w:val="004E15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i-FI"/>
    </w:rPr>
  </w:style>
  <w:style w:type="paragraph" w:customStyle="1" w:styleId="xl79">
    <w:name w:val="xl79"/>
    <w:basedOn w:val="Normaali"/>
    <w:rsid w:val="004E159F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80">
    <w:name w:val="xl80"/>
    <w:basedOn w:val="Normaali"/>
    <w:rsid w:val="004E159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i-FI"/>
    </w:rPr>
  </w:style>
  <w:style w:type="paragraph" w:customStyle="1" w:styleId="xl81">
    <w:name w:val="xl81"/>
    <w:basedOn w:val="Normaali"/>
    <w:rsid w:val="004E159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82">
    <w:name w:val="xl82"/>
    <w:basedOn w:val="Normaali"/>
    <w:rsid w:val="004E159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83">
    <w:name w:val="xl83"/>
    <w:basedOn w:val="Normaali"/>
    <w:rsid w:val="004E159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84">
    <w:name w:val="xl84"/>
    <w:basedOn w:val="Normaali"/>
    <w:rsid w:val="004E159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85">
    <w:name w:val="xl85"/>
    <w:basedOn w:val="Normaali"/>
    <w:rsid w:val="004E159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86">
    <w:name w:val="xl86"/>
    <w:basedOn w:val="Normaali"/>
    <w:rsid w:val="004E159F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87">
    <w:name w:val="xl87"/>
    <w:basedOn w:val="Normaali"/>
    <w:rsid w:val="004E159F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88">
    <w:name w:val="xl88"/>
    <w:basedOn w:val="Normaali"/>
    <w:rsid w:val="004E159F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i-FI"/>
    </w:rPr>
  </w:style>
  <w:style w:type="paragraph" w:customStyle="1" w:styleId="xl89">
    <w:name w:val="xl89"/>
    <w:basedOn w:val="Normaali"/>
    <w:rsid w:val="004E159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90">
    <w:name w:val="xl90"/>
    <w:basedOn w:val="Normaali"/>
    <w:rsid w:val="004E159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91">
    <w:name w:val="xl91"/>
    <w:basedOn w:val="Normaali"/>
    <w:rsid w:val="004E159F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i-FI"/>
    </w:rPr>
  </w:style>
  <w:style w:type="paragraph" w:customStyle="1" w:styleId="xl92">
    <w:name w:val="xl92"/>
    <w:basedOn w:val="Normaali"/>
    <w:rsid w:val="004E159F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93">
    <w:name w:val="xl93"/>
    <w:basedOn w:val="Normaali"/>
    <w:rsid w:val="004E159F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94">
    <w:name w:val="xl94"/>
    <w:basedOn w:val="Normaali"/>
    <w:rsid w:val="004E159F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i-FI"/>
    </w:rPr>
  </w:style>
  <w:style w:type="paragraph" w:customStyle="1" w:styleId="xl95">
    <w:name w:val="xl95"/>
    <w:basedOn w:val="Normaali"/>
    <w:rsid w:val="004E159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i-FI"/>
    </w:rPr>
  </w:style>
  <w:style w:type="paragraph" w:customStyle="1" w:styleId="xl96">
    <w:name w:val="xl96"/>
    <w:basedOn w:val="Normaali"/>
    <w:rsid w:val="004E159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97">
    <w:name w:val="xl97"/>
    <w:basedOn w:val="Normaali"/>
    <w:rsid w:val="004E15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fi-FI"/>
    </w:rPr>
  </w:style>
  <w:style w:type="paragraph" w:customStyle="1" w:styleId="xl98">
    <w:name w:val="xl98"/>
    <w:basedOn w:val="Normaali"/>
    <w:rsid w:val="004E159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i-FI"/>
    </w:rPr>
  </w:style>
  <w:style w:type="paragraph" w:customStyle="1" w:styleId="xl99">
    <w:name w:val="xl99"/>
    <w:basedOn w:val="Normaali"/>
    <w:rsid w:val="004E159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i-FI"/>
    </w:rPr>
  </w:style>
  <w:style w:type="paragraph" w:customStyle="1" w:styleId="xl100">
    <w:name w:val="xl100"/>
    <w:basedOn w:val="Normaali"/>
    <w:rsid w:val="004E159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fi-FI"/>
    </w:rPr>
  </w:style>
  <w:style w:type="paragraph" w:customStyle="1" w:styleId="xl101">
    <w:name w:val="xl101"/>
    <w:basedOn w:val="Normaali"/>
    <w:rsid w:val="004E159F"/>
    <w:pPr>
      <w:spacing w:before="100" w:beforeAutospacing="1" w:after="100" w:afterAutospacing="1" w:line="240" w:lineRule="auto"/>
      <w:ind w:firstLineChars="200" w:firstLine="200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eastAsia="fi-FI"/>
    </w:rPr>
  </w:style>
  <w:style w:type="paragraph" w:customStyle="1" w:styleId="xl102">
    <w:name w:val="xl102"/>
    <w:basedOn w:val="Normaali"/>
    <w:rsid w:val="004E159F"/>
    <w:pP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i/>
      <w:iCs/>
      <w:sz w:val="24"/>
      <w:szCs w:val="24"/>
      <w:lang w:eastAsia="fi-FI"/>
    </w:rPr>
  </w:style>
  <w:style w:type="paragraph" w:customStyle="1" w:styleId="xl103">
    <w:name w:val="xl103"/>
    <w:basedOn w:val="Normaali"/>
    <w:rsid w:val="004E159F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fi-FI"/>
    </w:rPr>
  </w:style>
  <w:style w:type="paragraph" w:customStyle="1" w:styleId="xl104">
    <w:name w:val="xl104"/>
    <w:basedOn w:val="Normaali"/>
    <w:rsid w:val="004E159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fi-FI"/>
    </w:rPr>
  </w:style>
  <w:style w:type="paragraph" w:customStyle="1" w:styleId="xl105">
    <w:name w:val="xl105"/>
    <w:basedOn w:val="Normaali"/>
    <w:rsid w:val="004E159F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fi-FI"/>
    </w:rPr>
  </w:style>
  <w:style w:type="paragraph" w:customStyle="1" w:styleId="xl106">
    <w:name w:val="xl106"/>
    <w:basedOn w:val="Normaali"/>
    <w:rsid w:val="004E159F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fi-FI"/>
    </w:rPr>
  </w:style>
  <w:style w:type="paragraph" w:customStyle="1" w:styleId="xl107">
    <w:name w:val="xl107"/>
    <w:basedOn w:val="Normaali"/>
    <w:rsid w:val="004E159F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fi-FI"/>
    </w:rPr>
  </w:style>
  <w:style w:type="paragraph" w:customStyle="1" w:styleId="xl108">
    <w:name w:val="xl108"/>
    <w:basedOn w:val="Normaali"/>
    <w:rsid w:val="004E159F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fi-FI"/>
    </w:rPr>
  </w:style>
  <w:style w:type="paragraph" w:customStyle="1" w:styleId="xl109">
    <w:name w:val="xl109"/>
    <w:basedOn w:val="Normaali"/>
    <w:rsid w:val="004E159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fi-FI"/>
    </w:rPr>
  </w:style>
  <w:style w:type="paragraph" w:customStyle="1" w:styleId="xl110">
    <w:name w:val="xl110"/>
    <w:basedOn w:val="Normaali"/>
    <w:rsid w:val="004E159F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fi-FI"/>
    </w:rPr>
  </w:style>
  <w:style w:type="paragraph" w:customStyle="1" w:styleId="xl111">
    <w:name w:val="xl111"/>
    <w:basedOn w:val="Normaali"/>
    <w:rsid w:val="004E159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fi-FI"/>
    </w:rPr>
  </w:style>
  <w:style w:type="paragraph" w:customStyle="1" w:styleId="xl112">
    <w:name w:val="xl112"/>
    <w:basedOn w:val="Normaali"/>
    <w:rsid w:val="004E159F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fi-FI"/>
    </w:rPr>
  </w:style>
  <w:style w:type="paragraph" w:customStyle="1" w:styleId="xl113">
    <w:name w:val="xl113"/>
    <w:basedOn w:val="Normaali"/>
    <w:rsid w:val="004E159F"/>
    <w:pPr>
      <w:spacing w:before="100" w:beforeAutospacing="1" w:after="100" w:afterAutospacing="1" w:line="240" w:lineRule="auto"/>
      <w:ind w:firstLineChars="300" w:firstLine="300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fi-FI"/>
    </w:rPr>
  </w:style>
  <w:style w:type="paragraph" w:customStyle="1" w:styleId="xl114">
    <w:name w:val="xl114"/>
    <w:basedOn w:val="Normaali"/>
    <w:rsid w:val="004E159F"/>
    <w:pP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i/>
      <w:iCs/>
      <w:sz w:val="24"/>
      <w:szCs w:val="24"/>
      <w:lang w:eastAsia="fi-FI"/>
    </w:rPr>
  </w:style>
  <w:style w:type="paragraph" w:customStyle="1" w:styleId="xl115">
    <w:name w:val="xl115"/>
    <w:basedOn w:val="Normaali"/>
    <w:rsid w:val="004E159F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fi-FI"/>
    </w:rPr>
  </w:style>
  <w:style w:type="paragraph" w:customStyle="1" w:styleId="xl116">
    <w:name w:val="xl116"/>
    <w:basedOn w:val="Normaali"/>
    <w:rsid w:val="004E159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fi-FI"/>
    </w:rPr>
  </w:style>
  <w:style w:type="paragraph" w:customStyle="1" w:styleId="xl117">
    <w:name w:val="xl117"/>
    <w:basedOn w:val="Normaali"/>
    <w:rsid w:val="004E159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eastAsia="fi-FI"/>
    </w:rPr>
  </w:style>
  <w:style w:type="paragraph" w:customStyle="1" w:styleId="xl118">
    <w:name w:val="xl118"/>
    <w:basedOn w:val="Normaali"/>
    <w:rsid w:val="004E159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eastAsia="fi-FI"/>
    </w:rPr>
  </w:style>
  <w:style w:type="paragraph" w:customStyle="1" w:styleId="xl119">
    <w:name w:val="xl119"/>
    <w:basedOn w:val="Normaali"/>
    <w:rsid w:val="004E159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fi-FI"/>
    </w:rPr>
  </w:style>
  <w:style w:type="paragraph" w:customStyle="1" w:styleId="xl120">
    <w:name w:val="xl120"/>
    <w:basedOn w:val="Normaali"/>
    <w:rsid w:val="004E159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fi-FI"/>
    </w:rPr>
  </w:style>
  <w:style w:type="paragraph" w:customStyle="1" w:styleId="xl121">
    <w:name w:val="xl121"/>
    <w:basedOn w:val="Normaali"/>
    <w:rsid w:val="004E15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fi-FI"/>
    </w:rPr>
  </w:style>
  <w:style w:type="paragraph" w:customStyle="1" w:styleId="xl122">
    <w:name w:val="xl122"/>
    <w:basedOn w:val="Normaali"/>
    <w:rsid w:val="004E159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fi-FI"/>
    </w:rPr>
  </w:style>
  <w:style w:type="paragraph" w:customStyle="1" w:styleId="xl123">
    <w:name w:val="xl123"/>
    <w:basedOn w:val="Normaali"/>
    <w:rsid w:val="004E159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fi-FI"/>
    </w:rPr>
  </w:style>
  <w:style w:type="paragraph" w:customStyle="1" w:styleId="xl124">
    <w:name w:val="xl124"/>
    <w:basedOn w:val="Normaali"/>
    <w:rsid w:val="004E159F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fi-FI"/>
    </w:rPr>
  </w:style>
  <w:style w:type="paragraph" w:customStyle="1" w:styleId="xl125">
    <w:name w:val="xl125"/>
    <w:basedOn w:val="Normaali"/>
    <w:rsid w:val="004E159F"/>
    <w:pP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0"/>
      <w:szCs w:val="20"/>
      <w:lang w:eastAsia="fi-FI"/>
    </w:rPr>
  </w:style>
  <w:style w:type="paragraph" w:customStyle="1" w:styleId="xl126">
    <w:name w:val="xl126"/>
    <w:basedOn w:val="Normaali"/>
    <w:rsid w:val="004E159F"/>
    <w:pP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0"/>
      <w:szCs w:val="20"/>
      <w:lang w:eastAsia="fi-FI"/>
    </w:rPr>
  </w:style>
  <w:style w:type="paragraph" w:customStyle="1" w:styleId="xl127">
    <w:name w:val="xl127"/>
    <w:basedOn w:val="Normaali"/>
    <w:rsid w:val="004E159F"/>
    <w:pPr>
      <w:pBdr>
        <w:bottom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i/>
      <w:iCs/>
      <w:sz w:val="24"/>
      <w:szCs w:val="24"/>
      <w:lang w:eastAsia="fi-FI"/>
    </w:rPr>
  </w:style>
  <w:style w:type="paragraph" w:customStyle="1" w:styleId="xl128">
    <w:name w:val="xl128"/>
    <w:basedOn w:val="Normaali"/>
    <w:rsid w:val="004E159F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fi-FI"/>
    </w:rPr>
  </w:style>
  <w:style w:type="paragraph" w:customStyle="1" w:styleId="xl129">
    <w:name w:val="xl129"/>
    <w:basedOn w:val="Normaali"/>
    <w:rsid w:val="004E159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fi-FI"/>
    </w:rPr>
  </w:style>
  <w:style w:type="paragraph" w:customStyle="1" w:styleId="xl130">
    <w:name w:val="xl130"/>
    <w:basedOn w:val="Normaali"/>
    <w:rsid w:val="004E159F"/>
    <w:pPr>
      <w:spacing w:before="100" w:beforeAutospacing="1" w:after="100" w:afterAutospacing="1" w:line="240" w:lineRule="auto"/>
      <w:ind w:firstLineChars="300" w:firstLine="300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eastAsia="fi-FI"/>
    </w:rPr>
  </w:style>
  <w:style w:type="paragraph" w:customStyle="1" w:styleId="xl131">
    <w:name w:val="xl131"/>
    <w:basedOn w:val="Normaali"/>
    <w:rsid w:val="004E159F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132">
    <w:name w:val="xl132"/>
    <w:basedOn w:val="Normaali"/>
    <w:rsid w:val="004E159F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fi-FI"/>
    </w:rPr>
  </w:style>
  <w:style w:type="paragraph" w:customStyle="1" w:styleId="xl133">
    <w:name w:val="xl133"/>
    <w:basedOn w:val="Normaali"/>
    <w:rsid w:val="004E15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fi-FI"/>
    </w:rPr>
  </w:style>
  <w:style w:type="paragraph" w:customStyle="1" w:styleId="xl134">
    <w:name w:val="xl134"/>
    <w:basedOn w:val="Normaali"/>
    <w:rsid w:val="004E159F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135">
    <w:name w:val="xl135"/>
    <w:basedOn w:val="Normaali"/>
    <w:rsid w:val="004E15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136">
    <w:name w:val="xl136"/>
    <w:basedOn w:val="Normaali"/>
    <w:rsid w:val="004E159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i-FI"/>
    </w:rPr>
  </w:style>
  <w:style w:type="paragraph" w:customStyle="1" w:styleId="xl137">
    <w:name w:val="xl137"/>
    <w:basedOn w:val="Normaali"/>
    <w:rsid w:val="004E159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fi-FI"/>
    </w:rPr>
  </w:style>
  <w:style w:type="paragraph" w:customStyle="1" w:styleId="xl138">
    <w:name w:val="xl138"/>
    <w:basedOn w:val="Normaali"/>
    <w:rsid w:val="004E159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fi-FI"/>
    </w:rPr>
  </w:style>
  <w:style w:type="paragraph" w:customStyle="1" w:styleId="xl139">
    <w:name w:val="xl139"/>
    <w:basedOn w:val="Normaali"/>
    <w:rsid w:val="004E159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i-FI"/>
    </w:rPr>
  </w:style>
  <w:style w:type="paragraph" w:customStyle="1" w:styleId="xl140">
    <w:name w:val="xl140"/>
    <w:basedOn w:val="Normaali"/>
    <w:rsid w:val="004E159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fi-FI"/>
    </w:rPr>
  </w:style>
  <w:style w:type="paragraph" w:customStyle="1" w:styleId="xl141">
    <w:name w:val="xl141"/>
    <w:basedOn w:val="Normaali"/>
    <w:rsid w:val="004E159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fi-FI"/>
    </w:rPr>
  </w:style>
  <w:style w:type="paragraph" w:customStyle="1" w:styleId="xl142">
    <w:name w:val="xl142"/>
    <w:basedOn w:val="Normaali"/>
    <w:rsid w:val="004E159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143">
    <w:name w:val="xl143"/>
    <w:basedOn w:val="Normaali"/>
    <w:rsid w:val="004E159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i-FI"/>
    </w:rPr>
  </w:style>
  <w:style w:type="table" w:styleId="TaulukkoRuudukko">
    <w:name w:val="Table Grid"/>
    <w:basedOn w:val="Normaalitaulukko"/>
    <w:uiPriority w:val="39"/>
    <w:rsid w:val="004E159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atkaisematonmaininta1">
    <w:name w:val="Ratkaisematon maininta1"/>
    <w:basedOn w:val="Kappaleenoletusfontti"/>
    <w:uiPriority w:val="99"/>
    <w:semiHidden/>
    <w:unhideWhenUsed/>
    <w:rsid w:val="004E159F"/>
    <w:rPr>
      <w:color w:val="605E5C"/>
      <w:shd w:val="clear" w:color="auto" w:fill="E1DFDD"/>
    </w:rPr>
  </w:style>
  <w:style w:type="paragraph" w:styleId="Eivli">
    <w:name w:val="No Spacing"/>
    <w:uiPriority w:val="1"/>
    <w:qFormat/>
    <w:rsid w:val="004E159F"/>
    <w:pPr>
      <w:spacing w:after="0" w:line="240" w:lineRule="auto"/>
    </w:pPr>
    <w:rPr>
      <w:kern w:val="0"/>
      <w14:ligatures w14:val="none"/>
    </w:rPr>
  </w:style>
  <w:style w:type="character" w:customStyle="1" w:styleId="5fqyx">
    <w:name w:val="_5fqyx"/>
    <w:basedOn w:val="Kappaleenoletusfontti"/>
    <w:rsid w:val="004E159F"/>
  </w:style>
  <w:style w:type="character" w:customStyle="1" w:styleId="qgajv">
    <w:name w:val="qgajv"/>
    <w:basedOn w:val="Kappaleenoletusfontti"/>
    <w:rsid w:val="004E159F"/>
  </w:style>
  <w:style w:type="character" w:customStyle="1" w:styleId="ms-button-flexcontainer">
    <w:name w:val="ms-button-flexcontainer"/>
    <w:basedOn w:val="Kappaleenoletusfontti"/>
    <w:rsid w:val="004E159F"/>
  </w:style>
  <w:style w:type="paragraph" w:customStyle="1" w:styleId="orabl">
    <w:name w:val="orabl"/>
    <w:basedOn w:val="Normaali"/>
    <w:rsid w:val="004E15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customStyle="1" w:styleId="secondlinecommonstyledensity">
    <w:name w:val="secondlinecommonstyledensity"/>
    <w:basedOn w:val="Kappaleenoletusfontti"/>
    <w:rsid w:val="004E159F"/>
  </w:style>
  <w:style w:type="paragraph" w:styleId="Yltunniste">
    <w:name w:val="header"/>
    <w:basedOn w:val="Normaali"/>
    <w:link w:val="YltunnisteChar"/>
    <w:uiPriority w:val="99"/>
    <w:unhideWhenUsed/>
    <w:rsid w:val="004E15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4E159F"/>
    <w:rPr>
      <w:kern w:val="0"/>
      <w14:ligatures w14:val="none"/>
    </w:rPr>
  </w:style>
  <w:style w:type="paragraph" w:styleId="Alatunniste">
    <w:name w:val="footer"/>
    <w:basedOn w:val="Normaali"/>
    <w:link w:val="AlatunnisteChar"/>
    <w:uiPriority w:val="99"/>
    <w:unhideWhenUsed/>
    <w:rsid w:val="004E15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4E159F"/>
    <w:rPr>
      <w:kern w:val="0"/>
      <w14:ligatures w14:val="none"/>
    </w:rPr>
  </w:style>
  <w:style w:type="character" w:customStyle="1" w:styleId="full">
    <w:name w:val="full"/>
    <w:basedOn w:val="Kappaleenoletusfontti"/>
    <w:rsid w:val="004E159F"/>
  </w:style>
  <w:style w:type="character" w:customStyle="1" w:styleId="flwlv">
    <w:name w:val="flwlv"/>
    <w:basedOn w:val="Kappaleenoletusfontti"/>
    <w:rsid w:val="004E159F"/>
  </w:style>
  <w:style w:type="character" w:customStyle="1" w:styleId="ozzzk">
    <w:name w:val="ozzzk"/>
    <w:basedOn w:val="Kappaleenoletusfontti"/>
    <w:rsid w:val="004E159F"/>
  </w:style>
  <w:style w:type="paragraph" w:customStyle="1" w:styleId="iivzx">
    <w:name w:val="iivzx"/>
    <w:basedOn w:val="Normaali"/>
    <w:rsid w:val="004E15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4E159F"/>
    <w:pPr>
      <w:spacing w:after="0" w:line="240" w:lineRule="auto"/>
    </w:pPr>
    <w:rPr>
      <w:rFonts w:ascii="Tahoma" w:hAnsi="Tahoma" w:cs="Tahoma"/>
      <w:sz w:val="20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4E159F"/>
    <w:rPr>
      <w:rFonts w:ascii="Tahoma" w:hAnsi="Tahoma" w:cs="Tahoma"/>
      <w:kern w:val="0"/>
      <w:sz w:val="20"/>
      <w:szCs w:val="16"/>
      <w14:ligatures w14:val="none"/>
    </w:rPr>
  </w:style>
  <w:style w:type="paragraph" w:styleId="Muutos">
    <w:name w:val="Revision"/>
    <w:hidden/>
    <w:uiPriority w:val="99"/>
    <w:semiHidden/>
    <w:rsid w:val="004E159F"/>
    <w:pPr>
      <w:spacing w:after="0" w:line="240" w:lineRule="auto"/>
    </w:pPr>
    <w:rPr>
      <w:kern w:val="0"/>
      <w14:ligatures w14:val="none"/>
    </w:rPr>
  </w:style>
  <w:style w:type="character" w:customStyle="1" w:styleId="Ratkaisematonmaininta2">
    <w:name w:val="Ratkaisematon maininta2"/>
    <w:basedOn w:val="Kappaleenoletusfontti"/>
    <w:uiPriority w:val="99"/>
    <w:semiHidden/>
    <w:unhideWhenUsed/>
    <w:rsid w:val="004E159F"/>
    <w:rPr>
      <w:color w:val="605E5C"/>
      <w:shd w:val="clear" w:color="auto" w:fill="E1DFDD"/>
    </w:rPr>
  </w:style>
  <w:style w:type="character" w:styleId="Kommentinviite">
    <w:name w:val="annotation reference"/>
    <w:basedOn w:val="Kappaleenoletusfontti"/>
    <w:uiPriority w:val="99"/>
    <w:semiHidden/>
    <w:unhideWhenUsed/>
    <w:rsid w:val="004E159F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4E159F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4E159F"/>
    <w:rPr>
      <w:kern w:val="0"/>
      <w:sz w:val="20"/>
      <w:szCs w:val="20"/>
      <w14:ligatures w14:val="none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4E159F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4E159F"/>
    <w:rPr>
      <w:b/>
      <w:bCs/>
      <w:kern w:val="0"/>
      <w:sz w:val="20"/>
      <w:szCs w:val="20"/>
      <w14:ligatures w14:val="none"/>
    </w:rPr>
  </w:style>
  <w:style w:type="table" w:customStyle="1" w:styleId="Yksinkertainentaulukko11">
    <w:name w:val="Yksinkertainen taulukko 11"/>
    <w:basedOn w:val="Normaalitaulukko"/>
    <w:uiPriority w:val="41"/>
    <w:rsid w:val="004E159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Yksinkertainentaulukko21">
    <w:name w:val="Yksinkertainen taulukko 21"/>
    <w:basedOn w:val="Normaalitaulukko"/>
    <w:uiPriority w:val="42"/>
    <w:rsid w:val="004E159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Kappaleenoletusfontti"/>
    <w:rsid w:val="004E159F"/>
  </w:style>
  <w:style w:type="paragraph" w:styleId="HTML-esimuotoiltu">
    <w:name w:val="HTML Preformatted"/>
    <w:basedOn w:val="Normaali"/>
    <w:link w:val="HTML-esimuotoiltuChar"/>
    <w:uiPriority w:val="99"/>
    <w:semiHidden/>
    <w:unhideWhenUsed/>
    <w:rsid w:val="004E159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esimuotoiltuChar">
    <w:name w:val="HTML-esimuotoiltu Char"/>
    <w:basedOn w:val="Kappaleenoletusfontti"/>
    <w:link w:val="HTML-esimuotoiltu"/>
    <w:uiPriority w:val="99"/>
    <w:semiHidden/>
    <w:rsid w:val="004E159F"/>
    <w:rPr>
      <w:rFonts w:ascii="Consolas" w:hAnsi="Consolas"/>
      <w:kern w:val="0"/>
      <w:sz w:val="20"/>
      <w:szCs w:val="20"/>
      <w14:ligatures w14:val="none"/>
    </w:rPr>
  </w:style>
  <w:style w:type="character" w:styleId="Ratkaisematonmaininta">
    <w:name w:val="Unresolved Mention"/>
    <w:basedOn w:val="Kappaleenoletusfontti"/>
    <w:uiPriority w:val="99"/>
    <w:semiHidden/>
    <w:unhideWhenUsed/>
    <w:rsid w:val="004E159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0</Words>
  <Characters>4456</Characters>
  <Application>Microsoft Office Word</Application>
  <DocSecurity>0</DocSecurity>
  <Lines>37</Lines>
  <Paragraphs>9</Paragraphs>
  <ScaleCrop>false</ScaleCrop>
  <Company/>
  <LinksUpToDate>false</LinksUpToDate>
  <CharactersWithSpaces>4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 Kallio</dc:creator>
  <cp:keywords/>
  <dc:description/>
  <cp:lastModifiedBy>Kati Kallio</cp:lastModifiedBy>
  <cp:revision>2</cp:revision>
  <dcterms:created xsi:type="dcterms:W3CDTF">2025-11-20T04:34:00Z</dcterms:created>
  <dcterms:modified xsi:type="dcterms:W3CDTF">2025-11-20T04:34:00Z</dcterms:modified>
</cp:coreProperties>
</file>